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066545" w14:textId="4E4EAA11" w:rsidR="00431F70" w:rsidRPr="00D21F93" w:rsidRDefault="00B46B72" w:rsidP="00B46B72">
      <w:pPr>
        <w:spacing w:line="480" w:lineRule="auto"/>
        <w:rPr>
          <w:rFonts w:ascii="Times New Roman" w:hAnsi="Times New Roman"/>
          <w:b/>
          <w:lang w:val="en-US"/>
        </w:rPr>
      </w:pPr>
      <w:bookmarkStart w:id="0" w:name="_Hlk44581006"/>
      <w:r w:rsidRPr="00D21F93">
        <w:rPr>
          <w:rFonts w:ascii="Times New Roman" w:hAnsi="Times New Roman"/>
          <w:b/>
          <w:lang w:val="en-US"/>
        </w:rPr>
        <w:t xml:space="preserve">Cost-effectiveness of </w:t>
      </w:r>
      <w:r w:rsidR="00B7392C">
        <w:rPr>
          <w:rFonts w:ascii="Times New Roman" w:hAnsi="Times New Roman"/>
          <w:b/>
          <w:lang w:val="en-US"/>
        </w:rPr>
        <w:t>q</w:t>
      </w:r>
      <w:r w:rsidRPr="00D21F93">
        <w:rPr>
          <w:rFonts w:ascii="Times New Roman" w:hAnsi="Times New Roman"/>
          <w:b/>
          <w:lang w:val="en-US"/>
        </w:rPr>
        <w:t xml:space="preserve">uadrivalent versus </w:t>
      </w:r>
      <w:r w:rsidR="00B7392C">
        <w:rPr>
          <w:rFonts w:ascii="Times New Roman" w:hAnsi="Times New Roman"/>
          <w:b/>
          <w:lang w:val="en-US"/>
        </w:rPr>
        <w:t>t</w:t>
      </w:r>
      <w:r w:rsidRPr="00D21F93">
        <w:rPr>
          <w:rFonts w:ascii="Times New Roman" w:hAnsi="Times New Roman"/>
          <w:b/>
          <w:lang w:val="en-US"/>
        </w:rPr>
        <w:t xml:space="preserve">rivalent </w:t>
      </w:r>
      <w:r w:rsidR="00B7392C">
        <w:rPr>
          <w:rFonts w:ascii="Times New Roman" w:hAnsi="Times New Roman"/>
          <w:b/>
          <w:lang w:val="en-US"/>
        </w:rPr>
        <w:t>i</w:t>
      </w:r>
      <w:r w:rsidRPr="00D21F93">
        <w:rPr>
          <w:rFonts w:ascii="Times New Roman" w:hAnsi="Times New Roman"/>
          <w:b/>
          <w:lang w:val="en-US"/>
        </w:rPr>
        <w:t xml:space="preserve">nactivated </w:t>
      </w:r>
      <w:r w:rsidR="00B7392C">
        <w:rPr>
          <w:rFonts w:ascii="Times New Roman" w:hAnsi="Times New Roman"/>
          <w:b/>
          <w:lang w:val="en-US"/>
        </w:rPr>
        <w:t>i</w:t>
      </w:r>
      <w:r w:rsidRPr="00D21F93">
        <w:rPr>
          <w:rFonts w:ascii="Times New Roman" w:hAnsi="Times New Roman"/>
          <w:b/>
          <w:lang w:val="en-US"/>
        </w:rPr>
        <w:t xml:space="preserve">nfluenza </w:t>
      </w:r>
      <w:r w:rsidR="00B7392C">
        <w:rPr>
          <w:rFonts w:ascii="Times New Roman" w:hAnsi="Times New Roman"/>
          <w:b/>
          <w:lang w:val="en-US"/>
        </w:rPr>
        <w:t>v</w:t>
      </w:r>
      <w:r w:rsidRPr="00D21F93">
        <w:rPr>
          <w:rFonts w:ascii="Times New Roman" w:hAnsi="Times New Roman"/>
          <w:b/>
          <w:lang w:val="en-US"/>
        </w:rPr>
        <w:t>accine</w:t>
      </w:r>
      <w:r w:rsidR="002B0671" w:rsidRPr="00D21F93">
        <w:rPr>
          <w:rFonts w:ascii="Times New Roman" w:hAnsi="Times New Roman"/>
          <w:b/>
          <w:lang w:val="en-US"/>
        </w:rPr>
        <w:t>s</w:t>
      </w:r>
      <w:r w:rsidRPr="00D21F93">
        <w:rPr>
          <w:rFonts w:ascii="Times New Roman" w:hAnsi="Times New Roman"/>
          <w:b/>
          <w:lang w:val="en-US"/>
        </w:rPr>
        <w:t xml:space="preserve"> for the </w:t>
      </w:r>
      <w:r w:rsidR="004B0CD7">
        <w:rPr>
          <w:rFonts w:ascii="Times New Roman" w:hAnsi="Times New Roman"/>
          <w:b/>
          <w:lang w:val="en-US"/>
        </w:rPr>
        <w:t>P</w:t>
      </w:r>
      <w:r w:rsidR="004B0CD7" w:rsidRPr="00D21F93">
        <w:rPr>
          <w:rFonts w:ascii="Times New Roman" w:hAnsi="Times New Roman"/>
          <w:b/>
          <w:lang w:val="en-US"/>
        </w:rPr>
        <w:t>ortuguese</w:t>
      </w:r>
      <w:r w:rsidRPr="00D21F93">
        <w:rPr>
          <w:rFonts w:ascii="Times New Roman" w:hAnsi="Times New Roman"/>
          <w:b/>
          <w:lang w:val="en-US"/>
        </w:rPr>
        <w:t xml:space="preserve"> </w:t>
      </w:r>
      <w:r w:rsidR="00B7392C">
        <w:rPr>
          <w:rFonts w:ascii="Times New Roman" w:hAnsi="Times New Roman"/>
          <w:b/>
          <w:lang w:val="en-US"/>
        </w:rPr>
        <w:t>e</w:t>
      </w:r>
      <w:r w:rsidRPr="00D21F93">
        <w:rPr>
          <w:rFonts w:ascii="Times New Roman" w:hAnsi="Times New Roman"/>
          <w:b/>
          <w:lang w:val="en-US"/>
        </w:rPr>
        <w:t xml:space="preserve">lderly </w:t>
      </w:r>
      <w:r w:rsidR="00B7392C">
        <w:rPr>
          <w:rFonts w:ascii="Times New Roman" w:hAnsi="Times New Roman"/>
          <w:b/>
          <w:lang w:val="en-US"/>
        </w:rPr>
        <w:t>p</w:t>
      </w:r>
      <w:r w:rsidRPr="00D21F93">
        <w:rPr>
          <w:rFonts w:ascii="Times New Roman" w:hAnsi="Times New Roman"/>
          <w:b/>
          <w:lang w:val="en-US"/>
        </w:rPr>
        <w:t>opulation</w:t>
      </w:r>
    </w:p>
    <w:bookmarkEnd w:id="0"/>
    <w:p w14:paraId="4F5394AE" w14:textId="3B6EC306" w:rsidR="00F0463D" w:rsidRPr="00243A04" w:rsidRDefault="00F0463D" w:rsidP="00243A04">
      <w:pPr>
        <w:spacing w:line="480" w:lineRule="auto"/>
        <w:rPr>
          <w:rFonts w:ascii="Times New Roman" w:hAnsi="Times New Roman"/>
          <w:b/>
          <w:lang w:val="pt-PT"/>
        </w:rPr>
      </w:pPr>
      <w:r w:rsidRPr="00715A91">
        <w:rPr>
          <w:rFonts w:ascii="Times New Roman" w:hAnsi="Times New Roman"/>
          <w:lang w:val="pt-PT"/>
        </w:rPr>
        <w:t>Diana Tavares</w:t>
      </w:r>
      <w:r w:rsidRPr="00715A91">
        <w:rPr>
          <w:rFonts w:ascii="Times New Roman" w:hAnsi="Times New Roman"/>
          <w:vertAlign w:val="superscript"/>
          <w:lang w:val="pt-PT"/>
        </w:rPr>
        <w:t>1</w:t>
      </w:r>
      <w:r w:rsidR="00243A04" w:rsidRPr="00220A93">
        <w:rPr>
          <w:rStyle w:val="Strong"/>
          <w:rFonts w:ascii="Times New Roman" w:hAnsi="Times New Roman"/>
          <w:b w:val="0"/>
          <w:bCs w:val="0"/>
          <w:color w:val="363940"/>
          <w:sz w:val="24"/>
          <w:szCs w:val="24"/>
          <w:vertAlign w:val="superscript"/>
          <w:lang w:val="pt-PT"/>
        </w:rPr>
        <w:t>¶</w:t>
      </w:r>
      <w:r>
        <w:rPr>
          <w:rFonts w:ascii="Times New Roman" w:hAnsi="Times New Roman"/>
          <w:lang w:val="pt-PT"/>
        </w:rPr>
        <w:t>, Helena Mouriño</w:t>
      </w:r>
      <w:r w:rsidRPr="00715A91">
        <w:rPr>
          <w:rFonts w:ascii="Times New Roman" w:hAnsi="Times New Roman"/>
          <w:vertAlign w:val="superscript"/>
          <w:lang w:val="pt-PT"/>
        </w:rPr>
        <w:t>1</w:t>
      </w:r>
      <w:r w:rsidR="00CB4099" w:rsidRPr="00AE3E44">
        <w:rPr>
          <w:rFonts w:ascii="Times New Roman" w:hAnsi="Times New Roman"/>
          <w:vertAlign w:val="superscript"/>
          <w:lang w:val="pt-PT"/>
        </w:rPr>
        <w:t>*</w:t>
      </w:r>
      <w:r w:rsidR="00243A04" w:rsidRPr="00220A93">
        <w:rPr>
          <w:rStyle w:val="Strong"/>
          <w:rFonts w:ascii="Times New Roman" w:hAnsi="Times New Roman"/>
          <w:b w:val="0"/>
          <w:bCs w:val="0"/>
          <w:color w:val="363940"/>
          <w:sz w:val="24"/>
          <w:szCs w:val="24"/>
          <w:vertAlign w:val="superscript"/>
          <w:lang w:val="pt-PT"/>
        </w:rPr>
        <w:t>¶</w:t>
      </w:r>
      <w:r>
        <w:rPr>
          <w:rFonts w:ascii="Times New Roman" w:hAnsi="Times New Roman"/>
          <w:lang w:val="pt-PT"/>
        </w:rPr>
        <w:t xml:space="preserve">, </w:t>
      </w:r>
      <w:r w:rsidRPr="00715A91">
        <w:rPr>
          <w:rFonts w:ascii="Times New Roman" w:hAnsi="Times New Roman"/>
          <w:lang w:val="pt-PT"/>
        </w:rPr>
        <w:t>Cristina Antón Rodríguez</w:t>
      </w:r>
      <w:r w:rsidRPr="00715A91">
        <w:rPr>
          <w:rFonts w:ascii="Times New Roman" w:hAnsi="Times New Roman"/>
          <w:vertAlign w:val="superscript"/>
          <w:lang w:val="pt-PT"/>
        </w:rPr>
        <w:t>2</w:t>
      </w:r>
      <w:r w:rsidR="00243A04" w:rsidRPr="00220A93">
        <w:rPr>
          <w:rStyle w:val="Strong"/>
          <w:rFonts w:ascii="Times New Roman" w:hAnsi="Times New Roman"/>
          <w:b w:val="0"/>
          <w:bCs w:val="0"/>
          <w:color w:val="363940"/>
          <w:sz w:val="24"/>
          <w:szCs w:val="24"/>
          <w:vertAlign w:val="superscript"/>
          <w:lang w:val="pt-PT"/>
        </w:rPr>
        <w:t>¶</w:t>
      </w:r>
      <w:r>
        <w:rPr>
          <w:rFonts w:ascii="Times New Roman" w:hAnsi="Times New Roman"/>
          <w:lang w:val="pt-PT"/>
        </w:rPr>
        <w:t xml:space="preserve">, </w:t>
      </w:r>
      <w:r w:rsidRPr="00715A91">
        <w:rPr>
          <w:rFonts w:ascii="Times New Roman" w:hAnsi="Times New Roman"/>
          <w:lang w:val="pt-PT"/>
        </w:rPr>
        <w:t>Carlos Martín Saborido</w:t>
      </w:r>
      <w:r w:rsidRPr="00715A91">
        <w:rPr>
          <w:rFonts w:ascii="Times New Roman" w:hAnsi="Times New Roman"/>
          <w:vertAlign w:val="superscript"/>
          <w:lang w:val="pt-PT"/>
        </w:rPr>
        <w:t>3</w:t>
      </w:r>
      <w:r w:rsidR="00243A04" w:rsidRPr="00220A93">
        <w:rPr>
          <w:rStyle w:val="Strong"/>
          <w:rFonts w:ascii="Times New Roman" w:hAnsi="Times New Roman"/>
          <w:b w:val="0"/>
          <w:bCs w:val="0"/>
          <w:color w:val="363940"/>
          <w:sz w:val="24"/>
          <w:szCs w:val="24"/>
          <w:vertAlign w:val="superscript"/>
          <w:lang w:val="pt-PT"/>
        </w:rPr>
        <w:t>¶</w:t>
      </w:r>
    </w:p>
    <w:p w14:paraId="547BA403" w14:textId="77777777" w:rsidR="00F0463D" w:rsidRPr="00715A91" w:rsidRDefault="00F0463D" w:rsidP="00F0463D">
      <w:pPr>
        <w:rPr>
          <w:rFonts w:ascii="Times New Roman" w:hAnsi="Times New Roman"/>
          <w:lang w:val="pt-PT"/>
        </w:rPr>
      </w:pPr>
      <w:r w:rsidRPr="00715A91">
        <w:rPr>
          <w:rFonts w:ascii="Times New Roman" w:hAnsi="Times New Roman"/>
          <w:vertAlign w:val="superscript"/>
          <w:lang w:val="pt-PT"/>
        </w:rPr>
        <w:t>1</w:t>
      </w:r>
      <w:r w:rsidRPr="00715A91">
        <w:rPr>
          <w:rFonts w:ascii="Times New Roman" w:hAnsi="Times New Roman"/>
          <w:lang w:val="pt-PT"/>
        </w:rPr>
        <w:t>Faculdade de Ciências, Universidade de Lisboa</w:t>
      </w:r>
      <w:r>
        <w:rPr>
          <w:rFonts w:ascii="Times New Roman" w:hAnsi="Times New Roman"/>
          <w:lang w:val="pt-PT"/>
        </w:rPr>
        <w:t>, Lisboa, Portugal</w:t>
      </w:r>
    </w:p>
    <w:p w14:paraId="264FE7E6" w14:textId="77777777" w:rsidR="00F0463D" w:rsidRPr="00715A91" w:rsidRDefault="00F0463D" w:rsidP="00F0463D">
      <w:pPr>
        <w:rPr>
          <w:rFonts w:ascii="Times New Roman" w:hAnsi="Times New Roman"/>
          <w:lang w:val="pt-PT"/>
        </w:rPr>
      </w:pPr>
      <w:r w:rsidRPr="00715A91">
        <w:rPr>
          <w:rFonts w:ascii="Times New Roman" w:hAnsi="Times New Roman"/>
          <w:vertAlign w:val="superscript"/>
          <w:lang w:val="pt-PT"/>
        </w:rPr>
        <w:t>2</w:t>
      </w:r>
      <w:r w:rsidRPr="00715A91">
        <w:rPr>
          <w:rFonts w:ascii="Times New Roman" w:hAnsi="Times New Roman"/>
          <w:lang w:val="pt-PT"/>
        </w:rPr>
        <w:t>Facultad de Medicina</w:t>
      </w:r>
      <w:r>
        <w:rPr>
          <w:rFonts w:ascii="Times New Roman" w:hAnsi="Times New Roman"/>
          <w:lang w:val="pt-PT"/>
        </w:rPr>
        <w:t>,</w:t>
      </w:r>
      <w:r w:rsidRPr="00715A91">
        <w:rPr>
          <w:rFonts w:ascii="Times New Roman" w:hAnsi="Times New Roman"/>
          <w:lang w:val="pt-PT"/>
        </w:rPr>
        <w:t xml:space="preserve"> Universidad Francisco de Vitoria</w:t>
      </w:r>
      <w:r>
        <w:rPr>
          <w:rFonts w:ascii="Times New Roman" w:hAnsi="Times New Roman"/>
          <w:lang w:val="pt-PT"/>
        </w:rPr>
        <w:t xml:space="preserve">, </w:t>
      </w:r>
      <w:r w:rsidRPr="00715A91">
        <w:rPr>
          <w:rFonts w:ascii="Times New Roman" w:hAnsi="Times New Roman"/>
          <w:lang w:val="pt-PT"/>
        </w:rPr>
        <w:t>Madrid</w:t>
      </w:r>
      <w:r>
        <w:rPr>
          <w:rFonts w:ascii="Times New Roman" w:hAnsi="Times New Roman"/>
          <w:lang w:val="pt-PT"/>
        </w:rPr>
        <w:t>,</w:t>
      </w:r>
      <w:r w:rsidRPr="00715A91">
        <w:rPr>
          <w:rFonts w:ascii="Times New Roman" w:hAnsi="Times New Roman"/>
          <w:lang w:val="pt-PT"/>
        </w:rPr>
        <w:t xml:space="preserve"> España</w:t>
      </w:r>
    </w:p>
    <w:p w14:paraId="6280301B" w14:textId="77777777" w:rsidR="00F0463D" w:rsidRPr="00B47DBC" w:rsidRDefault="00F0463D" w:rsidP="00F0463D">
      <w:pPr>
        <w:rPr>
          <w:rFonts w:ascii="Times New Roman" w:hAnsi="Times New Roman"/>
          <w:lang w:val="pt-PT"/>
        </w:rPr>
      </w:pPr>
      <w:r w:rsidRPr="00715A91">
        <w:rPr>
          <w:rFonts w:ascii="Times New Roman" w:hAnsi="Times New Roman"/>
          <w:vertAlign w:val="superscript"/>
        </w:rPr>
        <w:t>3</w:t>
      </w:r>
      <w:r w:rsidRPr="00715A91">
        <w:rPr>
          <w:rFonts w:ascii="Times New Roman" w:hAnsi="Times New Roman"/>
        </w:rPr>
        <w:t>Hospital La Paz Institute for Health Research</w:t>
      </w:r>
      <w:r>
        <w:rPr>
          <w:rFonts w:ascii="Times New Roman" w:hAnsi="Times New Roman"/>
        </w:rPr>
        <w:t xml:space="preserve">, </w:t>
      </w:r>
      <w:r w:rsidRPr="00715A91">
        <w:rPr>
          <w:rFonts w:ascii="Times New Roman" w:hAnsi="Times New Roman"/>
        </w:rPr>
        <w:t>IP Research on Evidence and Decision Making Group</w:t>
      </w:r>
      <w:r>
        <w:rPr>
          <w:rFonts w:ascii="Times New Roman" w:hAnsi="Times New Roman"/>
        </w:rPr>
        <w:t xml:space="preserve">, </w:t>
      </w:r>
      <w:r w:rsidRPr="00715A91">
        <w:rPr>
          <w:rFonts w:ascii="Times New Roman" w:hAnsi="Times New Roman"/>
        </w:rPr>
        <w:t xml:space="preserve">Higher Education Center Hygiea. </w:t>
      </w:r>
      <w:r w:rsidRPr="00B47DBC">
        <w:rPr>
          <w:rFonts w:ascii="Times New Roman" w:hAnsi="Times New Roman"/>
          <w:lang w:val="pt-PT"/>
        </w:rPr>
        <w:t xml:space="preserve">UDIMAMadrid, </w:t>
      </w:r>
      <w:r w:rsidRPr="00715A91">
        <w:rPr>
          <w:rFonts w:ascii="Times New Roman" w:hAnsi="Times New Roman"/>
          <w:lang w:val="pt-PT"/>
        </w:rPr>
        <w:t>Madrid. España</w:t>
      </w:r>
    </w:p>
    <w:p w14:paraId="342F5B72" w14:textId="62900825" w:rsidR="00412EC3" w:rsidRPr="00A0595D" w:rsidRDefault="00412EC3" w:rsidP="00412EC3">
      <w:pPr>
        <w:jc w:val="both"/>
        <w:rPr>
          <w:rFonts w:ascii="Times New Roman" w:hAnsi="Times New Roman"/>
          <w:lang w:val="pt-PT"/>
        </w:rPr>
      </w:pPr>
    </w:p>
    <w:p w14:paraId="4A955380" w14:textId="77777777" w:rsidR="00422356" w:rsidRPr="00A0595D" w:rsidRDefault="00422356" w:rsidP="00412EC3">
      <w:pPr>
        <w:jc w:val="both"/>
        <w:rPr>
          <w:rFonts w:ascii="Times New Roman" w:hAnsi="Times New Roman"/>
          <w:lang w:val="pt-PT"/>
        </w:rPr>
      </w:pPr>
    </w:p>
    <w:p w14:paraId="61CDB66B" w14:textId="340352E9" w:rsidR="00E847D2" w:rsidRPr="00471539" w:rsidRDefault="00E847D2" w:rsidP="00E847D2">
      <w:pPr>
        <w:widowControl w:val="0"/>
        <w:autoSpaceDE w:val="0"/>
        <w:autoSpaceDN w:val="0"/>
        <w:adjustRightInd w:val="0"/>
        <w:spacing w:line="480" w:lineRule="auto"/>
        <w:rPr>
          <w:rFonts w:ascii="Times New Roman" w:hAnsi="Times New Roman"/>
          <w:lang w:val="pt-PT"/>
        </w:rPr>
        <w:sectPr w:rsidR="00E847D2" w:rsidRPr="00471539" w:rsidSect="00E652F4">
          <w:footerReference w:type="default" r:id="rId8"/>
          <w:pgSz w:w="12240" w:h="15840" w:code="1"/>
          <w:pgMar w:top="1418" w:right="1418" w:bottom="1418" w:left="1418" w:header="709" w:footer="709" w:gutter="0"/>
          <w:lnNumType w:countBy="1" w:restart="continuous"/>
          <w:cols w:space="708"/>
          <w:docGrid w:linePitch="360"/>
        </w:sectPr>
      </w:pPr>
    </w:p>
    <w:p w14:paraId="5C14C630" w14:textId="77777777" w:rsidR="00471539" w:rsidRDefault="00471539" w:rsidP="00471539">
      <w:pPr>
        <w:jc w:val="center"/>
        <w:rPr>
          <w:rFonts w:ascii="Times New Roman" w:hAnsi="Times New Roman"/>
          <w:b/>
          <w:bCs/>
          <w:sz w:val="32"/>
          <w:szCs w:val="32"/>
        </w:rPr>
      </w:pPr>
      <w:r>
        <w:rPr>
          <w:rFonts w:ascii="Times New Roman" w:hAnsi="Times New Roman"/>
          <w:b/>
          <w:bCs/>
          <w:sz w:val="32"/>
          <w:szCs w:val="32"/>
        </w:rPr>
        <w:t>S1 Appendix</w:t>
      </w:r>
    </w:p>
    <w:p w14:paraId="24040E42" w14:textId="6883B080" w:rsidR="00471539" w:rsidRPr="00471539" w:rsidRDefault="00471539" w:rsidP="00471539">
      <w:pPr>
        <w:spacing w:line="480" w:lineRule="auto"/>
        <w:rPr>
          <w:rFonts w:ascii="Times New Roman" w:hAnsi="Times New Roman"/>
          <w:sz w:val="24"/>
          <w:szCs w:val="24"/>
          <w:lang w:val="en-US"/>
        </w:rPr>
      </w:pPr>
      <w:r>
        <w:rPr>
          <w:rFonts w:ascii="Times New Roman" w:hAnsi="Times New Roman"/>
          <w:sz w:val="24"/>
          <w:szCs w:val="24"/>
          <w:lang w:val="en-US"/>
        </w:rPr>
        <w:t>The cost-effectiveness analysis carried out in this paper relies on the computation of QALYs, which ha</w:t>
      </w:r>
      <w:r w:rsidRPr="00471539">
        <w:rPr>
          <w:rFonts w:ascii="Times New Roman" w:hAnsi="Times New Roman"/>
          <w:sz w:val="24"/>
          <w:szCs w:val="24"/>
          <w:lang w:val="en-US"/>
        </w:rPr>
        <w:t>s become widely used in this type of studies. It is thus assumed that the major objective is to maximize health or health improvement across the population subject to resource constraints. The greatest advantage of QALY is the combination of changes in morbidity and mortality in a single indicator. The core concept of the conventional QALY is grounded in decision science and expected utility theory</w:t>
      </w:r>
      <w:r w:rsidRPr="00471539">
        <w:rPr>
          <w:rFonts w:ascii="Times New Roman" w:hAnsi="Times New Roman"/>
          <w:sz w:val="24"/>
          <w:szCs w:val="24"/>
          <w:vertAlign w:val="superscript"/>
          <w:lang w:val="en-US"/>
        </w:rPr>
        <w:fldChar w:fldCharType="begin" w:fldLock="1"/>
      </w:r>
      <w:r>
        <w:rPr>
          <w:rFonts w:ascii="Times New Roman" w:hAnsi="Times New Roman"/>
          <w:sz w:val="24"/>
          <w:szCs w:val="24"/>
          <w:vertAlign w:val="superscript"/>
          <w:lang w:val="en-US"/>
        </w:rPr>
        <w:instrText>ADDIN CSL_CITATION {"citationItems":[{"id":"ITEM-1","itemData":{"DOI":"1098-3015/09/S5","author":[{"dropping-particle":"","family":"MC","given":"Weinstein","non-dropping-particle":"","parse-names":false,"suffix":""},{"dropping-particle":"","family":"G","given":"Torrance","non-dropping-particle":"","parse-names":false,"suffix":""},{"dropping-particle":"","family":"Mcguire A","given":"","non-dropping-particle":"","parse-names":false,"suffix":""}],"container-title":"Value In Health","id":"ITEM-1","issue":"1","issued":{"date-parts":[["2009"]]},"page":"S5-S9","title":"QALYs : The Basics","type":"article-journal","volume":"12"},"uris":["http://www.mendeley.com/documents/?uuid=8f76b0cd-e331-472e-a1cb-1d41d4acfcaa"]}],"mendeley":{"formattedCitation":"(61)","plainTextFormattedCitation":"(61)","previouslyFormattedCitation":"(61)"},"properties":{"noteIndex":0},"schema":"https://github.com/citation-style-language/schema/raw/master/csl-citation.json"}</w:instrText>
      </w:r>
      <w:r w:rsidRPr="00471539">
        <w:rPr>
          <w:rFonts w:ascii="Times New Roman" w:hAnsi="Times New Roman"/>
          <w:sz w:val="24"/>
          <w:szCs w:val="24"/>
          <w:vertAlign w:val="superscript"/>
          <w:lang w:val="en-US"/>
        </w:rPr>
        <w:fldChar w:fldCharType="separate"/>
      </w:r>
      <w:r w:rsidRPr="00471539">
        <w:rPr>
          <w:rFonts w:ascii="Times New Roman" w:hAnsi="Times New Roman"/>
          <w:noProof/>
          <w:sz w:val="24"/>
          <w:szCs w:val="24"/>
          <w:lang w:val="en-US"/>
        </w:rPr>
        <w:t>(61)</w:t>
      </w:r>
      <w:r w:rsidRPr="00471539">
        <w:rPr>
          <w:rFonts w:ascii="Times New Roman" w:hAnsi="Times New Roman"/>
          <w:sz w:val="24"/>
          <w:szCs w:val="24"/>
          <w:vertAlign w:val="superscript"/>
          <w:lang w:val="en-US"/>
        </w:rPr>
        <w:fldChar w:fldCharType="end"/>
      </w:r>
      <w:r w:rsidRPr="00471539">
        <w:rPr>
          <w:rFonts w:ascii="Times New Roman" w:hAnsi="Times New Roman"/>
          <w:sz w:val="24"/>
          <w:szCs w:val="24"/>
          <w:lang w:val="en-US"/>
        </w:rPr>
        <w:t>. In order to estimate the value attributed to the different health states by the Portuguese individuals (that is, to estimate the utilities), we used the health questionnaires developed by the EuroQol, with special emphasis to EQ-5D. Thus, the health utilities assigned to the different state of health under consideration are based on published studies that applied the EQ-5D instrument.</w:t>
      </w:r>
    </w:p>
    <w:p w14:paraId="4AA3C641" w14:textId="580A9C76" w:rsidR="00471539" w:rsidRDefault="00471539" w:rsidP="00471539">
      <w:pPr>
        <w:spacing w:line="480" w:lineRule="auto"/>
        <w:rPr>
          <w:rFonts w:ascii="Times New Roman" w:hAnsi="Times New Roman"/>
          <w:sz w:val="24"/>
          <w:szCs w:val="24"/>
          <w:lang w:val="en-US"/>
        </w:rPr>
      </w:pPr>
      <w:r w:rsidRPr="00471539">
        <w:rPr>
          <w:rFonts w:ascii="Times New Roman" w:hAnsi="Times New Roman"/>
          <w:sz w:val="24"/>
          <w:szCs w:val="24"/>
          <w:lang w:val="en-US"/>
        </w:rPr>
        <w:t>There are few studies published in Portugal about QALY weights calculation. Utilities associated with a healthy state were obtained from a study on EQ-5D Portuguese population norms</w:t>
      </w:r>
      <w:r w:rsidRPr="00471539">
        <w:rPr>
          <w:rFonts w:ascii="Times New Roman" w:hAnsi="Times New Roman"/>
          <w:sz w:val="24"/>
          <w:szCs w:val="24"/>
          <w:vertAlign w:val="superscript"/>
          <w:lang w:val="en-US"/>
        </w:rPr>
        <w:fldChar w:fldCharType="begin" w:fldLock="1"/>
      </w:r>
      <w:r w:rsidRPr="00471539">
        <w:rPr>
          <w:rFonts w:ascii="Times New Roman" w:hAnsi="Times New Roman"/>
          <w:sz w:val="24"/>
          <w:szCs w:val="24"/>
          <w:vertAlign w:val="superscript"/>
          <w:lang w:val="en-US"/>
        </w:rPr>
        <w:instrText>ADDIN CSL_CITATION {"citationItems":[{"id":"ITEM-1","itemData":{"DOI":"10.1007/s11136-013-0488-4","ISBN":"0962-9343, 1573-2649","ISSN":"09629343","PMID":"23912856","abstract":"OBJECTIVES: The EQ-5D is a widely used preference-based measure. Normative data can be used as references to analyze the effects of healthcare, determine the burden of disease and enable regional or country comparisons. Population norms for the EQ-5D exist for other countries but have not been previously published for Portugal. The purpose of this study was to derive EQ-5D Portuguese population norms.\\n\\nMETHODS: The EQ-5D was applied by phone interview to a random sample of the Portuguese general population (n = 1,500) stratified by age, gender and region. The Portuguese value set was used to derive the EQ-5D index.\\n\\nRESULTS: Mean values were computed by gender and age groups, marital status, educational attainment, region and other variables to obtain the EQ-5D Portuguese norms. Health status declines with advancing age, and women reported worse health status than men. These results are similar to other EQ-5D population health studies.\\n\\nCONCLUSION: This study provides Portuguese population health-related quality of life data measured by the EQ-5D that can be used as population norms. These norms can be used to inform Portuguese policy makers, health care professionals and researchers in issues related to health care policy and planning and quantification of treatment effects on health status.","author":[{"dropping-particle":"","family":"Ferreira","given":"Lara Noronha","non-dropping-particle":"","parse-names":false,"suffix":""},{"dropping-particle":"","family":"Ferreira","given":"Pedro L.","non-dropping-particle":"","parse-names":false,"suffix":""},{"dropping-particle":"","family":"Pereira","given":"Luis N.","non-dropping-particle":"","parse-names":false,"suffix":""},{"dropping-particle":"","family":"Oppe","given":"Mark","non-dropping-particle":"","parse-names":false,"suffix":""}],"container-title":"Quality of Life Research","id":"ITEM-1","issue":"2","issued":{"date-parts":[["2014"]]},"page":"425-430","title":"EQ-5D Portuguese population norms","type":"article-journal","volume":"23"},"uris":["http://www.mendeley.com/documents/?uuid=6c536fbd-97a1-421e-b20b-ec93fa29207a"]}],"mendeley":{"formattedCitation":"(16)","plainTextFormattedCitation":"(16)","previouslyFormattedCitation":"(16)"},"properties":{"noteIndex":0},"schema":"https://github.com/citation-style-language/schema/raw/master/csl-citation.json"}</w:instrText>
      </w:r>
      <w:r w:rsidRPr="00471539">
        <w:rPr>
          <w:rFonts w:ascii="Times New Roman" w:hAnsi="Times New Roman"/>
          <w:sz w:val="24"/>
          <w:szCs w:val="24"/>
          <w:vertAlign w:val="superscript"/>
          <w:lang w:val="en-US"/>
        </w:rPr>
        <w:fldChar w:fldCharType="separate"/>
      </w:r>
      <w:r w:rsidRPr="00471539">
        <w:rPr>
          <w:rFonts w:ascii="Times New Roman" w:hAnsi="Times New Roman"/>
          <w:noProof/>
          <w:sz w:val="24"/>
          <w:szCs w:val="24"/>
          <w:lang w:val="en-US"/>
        </w:rPr>
        <w:t>(16)</w:t>
      </w:r>
      <w:r w:rsidRPr="00471539">
        <w:rPr>
          <w:rFonts w:ascii="Times New Roman" w:hAnsi="Times New Roman"/>
          <w:sz w:val="24"/>
          <w:szCs w:val="24"/>
          <w:vertAlign w:val="superscript"/>
          <w:lang w:val="en-US"/>
        </w:rPr>
        <w:fldChar w:fldCharType="end"/>
      </w:r>
      <w:r w:rsidRPr="00471539">
        <w:rPr>
          <w:rFonts w:ascii="Times New Roman" w:hAnsi="Times New Roman"/>
          <w:sz w:val="24"/>
          <w:szCs w:val="24"/>
          <w:lang w:val="en-US"/>
        </w:rPr>
        <w:t xml:space="preserve">. Data were stratified by age, but there was no stratum for people aged 65 or over. In the same way, no studies were found about disutilities associated with influenza. Such data were extracted </w:t>
      </w:r>
      <w:r w:rsidRPr="00471539">
        <w:rPr>
          <w:rFonts w:ascii="Times New Roman" w:hAnsi="Times New Roman"/>
          <w:sz w:val="24"/>
          <w:szCs w:val="24"/>
          <w:lang w:val="en-US"/>
        </w:rPr>
        <w:lastRenderedPageBreak/>
        <w:t>from Hollmann et al.</w:t>
      </w:r>
      <w:r w:rsidRPr="00471539">
        <w:rPr>
          <w:rFonts w:ascii="Times New Roman" w:hAnsi="Times New Roman"/>
          <w:sz w:val="24"/>
          <w:szCs w:val="24"/>
          <w:vertAlign w:val="superscript"/>
          <w:lang w:val="en-US"/>
        </w:rPr>
        <w:fldChar w:fldCharType="begin" w:fldLock="1"/>
      </w:r>
      <w:r w:rsidRPr="00471539">
        <w:rPr>
          <w:rFonts w:ascii="Times New Roman" w:hAnsi="Times New Roman"/>
          <w:sz w:val="24"/>
          <w:szCs w:val="24"/>
          <w:vertAlign w:val="superscript"/>
          <w:lang w:val="en-US"/>
        </w:rPr>
        <w:instrText>ADDIN CSL_CITATION {"citationItems":[{"id":"ITEM-1","itemData":{"DOI":"10.1371/journal.pone.0060477","ISBN":"1932-6203 (Electronic)\\r1932-6203 (Linking)","ISSN":"19326203","PMID":"23555979","abstract":"BACKGROUND: We aimed to assess the changes in health-related quality of life (HRQL) in patients with confirmed diagnosis of influenza (H1N1)2009, and to estimate the individual and societal loss of quality-adjusted life years (QALYs) caused by the pandemic. METHODS AND RESULTS: Longitudinal study of patients recruited at major hospitals and primary care centers in Spain. Patients reported their HRQL (EQ-5D) during their influenza episode and seven days prior to it. A subsample was monitored to evaluate HRQL after recovery. HRQL loss was estimated as the difference between EQ-5D prior to the influenza episode and during it. Individual QALY loss (disutility multiplied by the duration of the influenza episode in days) for confirmed cases was calculated and used to estimate the societal loss in Spain (with the official estimations). A total of 432 inpatients and 563 outpatients were included, of whom 145 and 184, respectively, were followed up. Baseline mean HRQL loss was 0.58 (95% CI, 0.53-0.63) for inpatients and 0.43 (95% CI, 0.40-0.46) for outpatients. The majority of the 145 inpatients and 184 outpatients who were followed up regained initial HRQL levels, presenting a mean difference of 0.01 between the EQ-5D score prior to and after the influenza episode. Individual QALY losses for inpatients (0.031, 95% CI, 0.025-0.037) were higher than for outpatients (0.009, 95% CI, 0.007-0.011), while societal QALY losses were reversed: 94 years for inpatients and 6,778 years for outpatients. For fatal cases (an official number of 318), we estimated a QALY loss of 11,981. CONCLUSIONS: The influenza (H1N1)2009 pandemic had a significant but temporary impact on the HRQL of the majority of confirmed in- and outpatients. The societal impact of the influenza pandemic in Spain was estimated to be higher than other acute conditions. These results provide useful data for future cost-utility analyses.","author":[{"dropping-particle":"","family":"Hollmann","given":"Malen","non-dropping-particle":"","parse-names":false,"suffix":""},{"dropping-particle":"","family":"Garin","given":"Olatz","non-dropping-particle":"","parse-names":false,"suffix":""},{"dropping-particle":"","family":"Galante","given":"Mariana","non-dropping-particle":"","parse-names":false,"suffix":""},{"dropping-particle":"","family":"Ferrer","given":"Montserrat","non-dropping-particle":"","parse-names":false,"suffix":""},{"dropping-particle":"","family":"Dominguez","given":"Angela","non-dropping-particle":"","parse-names":false,"suffix":""},{"dropping-particle":"","family":"Alonso","given":"Jordi","non-dropping-particle":"","parse-names":false,"suffix":""}],"container-title":"PLoS ONE","id":"ITEM-1","issue":"3","issued":{"date-parts":[["2013"]]},"page":"1-10","title":"Impact of Influenza on Health-Related Quality of Life among Confirmed (H1N1)2009 Patients","type":"article-journal","volume":"8"},"uris":["http://www.mendeley.com/documents/?uuid=4dde1daa-c6fd-48b8-ae51-c61de676714d"]}],"mendeley":{"formattedCitation":"(17)","plainTextFormattedCitation":"(17)","previouslyFormattedCitation":"(17)"},"properties":{"noteIndex":0},"schema":"https://github.com/citation-style-language/schema/raw/master/csl-citation.json"}</w:instrText>
      </w:r>
      <w:r w:rsidRPr="00471539">
        <w:rPr>
          <w:rFonts w:ascii="Times New Roman" w:hAnsi="Times New Roman"/>
          <w:sz w:val="24"/>
          <w:szCs w:val="24"/>
          <w:vertAlign w:val="superscript"/>
          <w:lang w:val="en-US"/>
        </w:rPr>
        <w:fldChar w:fldCharType="separate"/>
      </w:r>
      <w:r w:rsidRPr="00471539">
        <w:rPr>
          <w:rFonts w:ascii="Times New Roman" w:hAnsi="Times New Roman"/>
          <w:noProof/>
          <w:sz w:val="24"/>
          <w:szCs w:val="24"/>
          <w:lang w:val="en-US"/>
        </w:rPr>
        <w:t>(17)</w:t>
      </w:r>
      <w:r w:rsidRPr="00471539">
        <w:rPr>
          <w:rFonts w:ascii="Times New Roman" w:hAnsi="Times New Roman"/>
          <w:sz w:val="24"/>
          <w:szCs w:val="24"/>
          <w:vertAlign w:val="superscript"/>
          <w:lang w:val="en-US"/>
        </w:rPr>
        <w:fldChar w:fldCharType="end"/>
      </w:r>
      <w:r w:rsidRPr="00471539">
        <w:rPr>
          <w:rFonts w:ascii="Times New Roman" w:hAnsi="Times New Roman"/>
          <w:sz w:val="24"/>
          <w:szCs w:val="24"/>
          <w:lang w:val="en-US"/>
        </w:rPr>
        <w:t>, where QALYs losses due to no hospitalized influenza and ILI without influenza confirmation were derived from individual outpatients QALYs losses. On the other hand, disutilities associated with hospitalizations due to influenza, pneumonia, respiratory disease and heart disease were derived from individual inpatient QALYs losses</w:t>
      </w:r>
      <w:r w:rsidRPr="00471539">
        <w:rPr>
          <w:rFonts w:ascii="Times New Roman" w:hAnsi="Times New Roman"/>
          <w:sz w:val="24"/>
          <w:szCs w:val="24"/>
          <w:vertAlign w:val="superscript"/>
          <w:lang w:val="en-US"/>
        </w:rPr>
        <w:fldChar w:fldCharType="begin" w:fldLock="1"/>
      </w:r>
      <w:r w:rsidRPr="00471539">
        <w:rPr>
          <w:rFonts w:ascii="Times New Roman" w:hAnsi="Times New Roman"/>
          <w:sz w:val="24"/>
          <w:szCs w:val="24"/>
          <w:vertAlign w:val="superscript"/>
          <w:lang w:val="en-US"/>
        </w:rPr>
        <w:instrText>ADDIN CSL_CITATION {"citationItems":[{"id":"ITEM-1","itemData":{"DOI":"10.1371/journal.pone.0060477","ISBN":"1932-6203 (Electronic)\\r1932-6203 (Linking)","ISSN":"19326203","PMID":"23555979","abstract":"BACKGROUND: We aimed to assess the changes in health-related quality of life (HRQL) in patients with confirmed diagnosis of influenza (H1N1)2009, and to estimate the individual and societal loss of quality-adjusted life years (QALYs) caused by the pandemic. METHODS AND RESULTS: Longitudinal study of patients recruited at major hospitals and primary care centers in Spain. Patients reported their HRQL (EQ-5D) during their influenza episode and seven days prior to it. A subsample was monitored to evaluate HRQL after recovery. HRQL loss was estimated as the difference between EQ-5D prior to the influenza episode and during it. Individual QALY loss (disutility multiplied by the duration of the influenza episode in days) for confirmed cases was calculated and used to estimate the societal loss in Spain (with the official estimations). A total of 432 inpatients and 563 outpatients were included, of whom 145 and 184, respectively, were followed up. Baseline mean HRQL loss was 0.58 (95% CI, 0.53-0.63) for inpatients and 0.43 (95% CI, 0.40-0.46) for outpatients. The majority of the 145 inpatients and 184 outpatients who were followed up regained initial HRQL levels, presenting a mean difference of 0.01 between the EQ-5D score prior to and after the influenza episode. Individual QALY losses for inpatients (0.031, 95% CI, 0.025-0.037) were higher than for outpatients (0.009, 95% CI, 0.007-0.011), while societal QALY losses were reversed: 94 years for inpatients and 6,778 years for outpatients. For fatal cases (an official number of 318), we estimated a QALY loss of 11,981. CONCLUSIONS: The influenza (H1N1)2009 pandemic had a significant but temporary impact on the HRQL of the majority of confirmed in- and outpatients. The societal impact of the influenza pandemic in Spain was estimated to be higher than other acute conditions. These results provide useful data for future cost-utility analyses.","author":[{"dropping-particle":"","family":"Hollmann","given":"Malen","non-dropping-particle":"","parse-names":false,"suffix":""},{"dropping-particle":"","family":"Garin","given":"Olatz","non-dropping-particle":"","parse-names":false,"suffix":""},{"dropping-particle":"","family":"Galante","given":"Mariana","non-dropping-particle":"","parse-names":false,"suffix":""},{"dropping-particle":"","family":"Ferrer","given":"Montserrat","non-dropping-particle":"","parse-names":false,"suffix":""},{"dropping-particle":"","family":"Dominguez","given":"Angela","non-dropping-particle":"","parse-names":false,"suffix":""},{"dropping-particle":"","family":"Alonso","given":"Jordi","non-dropping-particle":"","parse-names":false,"suffix":""}],"container-title":"PLoS ONE","id":"ITEM-1","issue":"3","issued":{"date-parts":[["2013"]]},"page":"1-10","title":"Impact of Influenza on Health-Related Quality of Life among Confirmed (H1N1)2009 Patients","type":"article-journal","volume":"8"},"uris":["http://www.mendeley.com/documents/?uuid=4dde1daa-c6fd-48b8-ae51-c61de676714d"]}],"mendeley":{"formattedCitation":"(17)","plainTextFormattedCitation":"(17)","previouslyFormattedCitation":"(17)"},"properties":{"noteIndex":0},"schema":"https://github.com/citation-style-language/schema/raw/master/csl-citation.json"}</w:instrText>
      </w:r>
      <w:r w:rsidRPr="00471539">
        <w:rPr>
          <w:rFonts w:ascii="Times New Roman" w:hAnsi="Times New Roman"/>
          <w:sz w:val="24"/>
          <w:szCs w:val="24"/>
          <w:vertAlign w:val="superscript"/>
          <w:lang w:val="en-US"/>
        </w:rPr>
        <w:fldChar w:fldCharType="separate"/>
      </w:r>
      <w:r w:rsidRPr="00471539">
        <w:rPr>
          <w:rFonts w:ascii="Times New Roman" w:hAnsi="Times New Roman"/>
          <w:noProof/>
          <w:sz w:val="24"/>
          <w:szCs w:val="24"/>
          <w:lang w:val="en-US"/>
        </w:rPr>
        <w:t>(17)</w:t>
      </w:r>
      <w:r w:rsidRPr="00471539">
        <w:rPr>
          <w:rFonts w:ascii="Times New Roman" w:hAnsi="Times New Roman"/>
          <w:sz w:val="24"/>
          <w:szCs w:val="24"/>
          <w:vertAlign w:val="superscript"/>
          <w:lang w:val="en-US"/>
        </w:rPr>
        <w:fldChar w:fldCharType="end"/>
      </w:r>
      <w:r w:rsidRPr="00471539">
        <w:rPr>
          <w:rFonts w:ascii="Times New Roman" w:hAnsi="Times New Roman"/>
          <w:sz w:val="24"/>
          <w:szCs w:val="24"/>
          <w:lang w:val="en-US"/>
        </w:rPr>
        <w:t>, based</w:t>
      </w:r>
      <w:r>
        <w:rPr>
          <w:rFonts w:ascii="Times New Roman" w:hAnsi="Times New Roman"/>
          <w:sz w:val="24"/>
          <w:szCs w:val="24"/>
          <w:lang w:val="en-US"/>
        </w:rPr>
        <w:t xml:space="preserve"> on the EQ-5D system.</w:t>
      </w:r>
    </w:p>
    <w:p w14:paraId="09FD4AC4" w14:textId="0303FCB8" w:rsidR="00471539" w:rsidRPr="00E4053D" w:rsidRDefault="00471539" w:rsidP="00E4053D">
      <w:pPr>
        <w:spacing w:line="480" w:lineRule="auto"/>
        <w:rPr>
          <w:rFonts w:ascii="Times New Roman" w:hAnsi="Times New Roman"/>
          <w:sz w:val="24"/>
          <w:szCs w:val="24"/>
          <w:lang w:val="en-US"/>
        </w:rPr>
        <w:sectPr w:rsidR="00471539" w:rsidRPr="00E4053D" w:rsidSect="00E847D2">
          <w:type w:val="continuous"/>
          <w:pgSz w:w="12240" w:h="15840" w:code="1"/>
          <w:pgMar w:top="1418" w:right="1418" w:bottom="1418" w:left="1418" w:header="709" w:footer="709" w:gutter="0"/>
          <w:lnNumType w:countBy="1" w:restart="continuous"/>
          <w:cols w:space="708"/>
          <w:docGrid w:linePitch="360"/>
        </w:sectPr>
      </w:pPr>
      <w:r>
        <w:rPr>
          <w:rFonts w:ascii="Times New Roman" w:hAnsi="Times New Roman"/>
          <w:sz w:val="24"/>
          <w:szCs w:val="24"/>
          <w:lang w:val="en-US"/>
        </w:rPr>
        <w:t>QALYs were calculated annually, as the time horizon chosen was one year. In the pathways ending in the “death” state, the utility associated with a healthy state was divided by 2. This happens because no time of death is known, so it is assumed to have occurred in the middle of the year.</w:t>
      </w:r>
    </w:p>
    <w:p w14:paraId="5F631DFB" w14:textId="77777777" w:rsidR="00844C81" w:rsidRDefault="00844C81" w:rsidP="00235094">
      <w:pPr>
        <w:spacing w:line="480" w:lineRule="auto"/>
        <w:rPr>
          <w:rFonts w:ascii="Times New Roman" w:hAnsi="Times New Roman"/>
          <w:sz w:val="24"/>
          <w:szCs w:val="24"/>
          <w:lang w:val="en-US"/>
        </w:rPr>
      </w:pPr>
    </w:p>
    <w:sectPr w:rsidR="00844C81" w:rsidSect="00E847D2">
      <w:type w:val="continuous"/>
      <w:pgSz w:w="12240" w:h="15840" w:code="1"/>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B5C5D7" w14:textId="77777777" w:rsidR="00ED741E" w:rsidRDefault="00ED741E" w:rsidP="0008619E">
      <w:pPr>
        <w:spacing w:after="0" w:line="240" w:lineRule="auto"/>
      </w:pPr>
      <w:r>
        <w:separator/>
      </w:r>
    </w:p>
  </w:endnote>
  <w:endnote w:type="continuationSeparator" w:id="0">
    <w:p w14:paraId="27FD5518" w14:textId="77777777" w:rsidR="00ED741E" w:rsidRDefault="00ED741E" w:rsidP="000861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4986756"/>
      <w:docPartObj>
        <w:docPartGallery w:val="Page Numbers (Bottom of Page)"/>
        <w:docPartUnique/>
      </w:docPartObj>
    </w:sdtPr>
    <w:sdtEndPr>
      <w:rPr>
        <w:noProof/>
      </w:rPr>
    </w:sdtEndPr>
    <w:sdtContent>
      <w:p w14:paraId="6AEFFBB8" w14:textId="64FA67E2" w:rsidR="006C6A47" w:rsidRDefault="006C6A47">
        <w:pPr>
          <w:pStyle w:val="Footer"/>
          <w:jc w:val="center"/>
        </w:pPr>
        <w:r>
          <w:fldChar w:fldCharType="begin"/>
        </w:r>
        <w:r>
          <w:instrText xml:space="preserve"> PAGE   \* MERGEFORMAT </w:instrText>
        </w:r>
        <w:r>
          <w:fldChar w:fldCharType="separate"/>
        </w:r>
        <w:r>
          <w:rPr>
            <w:noProof/>
          </w:rPr>
          <w:t>5</w:t>
        </w:r>
        <w:r>
          <w:rPr>
            <w:noProof/>
          </w:rPr>
          <w:fldChar w:fldCharType="end"/>
        </w:r>
      </w:p>
    </w:sdtContent>
  </w:sdt>
  <w:p w14:paraId="0E000556" w14:textId="77777777" w:rsidR="006C6A47" w:rsidRDefault="006C6A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49E8D2" w14:textId="77777777" w:rsidR="00ED741E" w:rsidRDefault="00ED741E" w:rsidP="0008619E">
      <w:pPr>
        <w:spacing w:after="0" w:line="240" w:lineRule="auto"/>
      </w:pPr>
      <w:r>
        <w:separator/>
      </w:r>
    </w:p>
  </w:footnote>
  <w:footnote w:type="continuationSeparator" w:id="0">
    <w:p w14:paraId="568E0765" w14:textId="77777777" w:rsidR="00ED741E" w:rsidRDefault="00ED741E" w:rsidP="000861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574934"/>
    <w:multiLevelType w:val="hybridMultilevel"/>
    <w:tmpl w:val="7C1E1570"/>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708F60BD"/>
    <w:multiLevelType w:val="hybridMultilevel"/>
    <w:tmpl w:val="B5228D5E"/>
    <w:lvl w:ilvl="0" w:tplc="9B741714">
      <w:start w:val="1"/>
      <w:numFmt w:val="lowerRoman"/>
      <w:lvlText w:val="%1)"/>
      <w:lvlJc w:val="left"/>
      <w:pPr>
        <w:ind w:left="780" w:hanging="72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6B72"/>
    <w:rsid w:val="0000117C"/>
    <w:rsid w:val="0000129A"/>
    <w:rsid w:val="00002562"/>
    <w:rsid w:val="00002C6B"/>
    <w:rsid w:val="00003568"/>
    <w:rsid w:val="00004322"/>
    <w:rsid w:val="0000575D"/>
    <w:rsid w:val="00006D89"/>
    <w:rsid w:val="0000794C"/>
    <w:rsid w:val="00007AF7"/>
    <w:rsid w:val="00010FF4"/>
    <w:rsid w:val="00011D49"/>
    <w:rsid w:val="00011E65"/>
    <w:rsid w:val="00012A45"/>
    <w:rsid w:val="00012F20"/>
    <w:rsid w:val="00012F37"/>
    <w:rsid w:val="00016B26"/>
    <w:rsid w:val="00016C10"/>
    <w:rsid w:val="000175D7"/>
    <w:rsid w:val="0002056C"/>
    <w:rsid w:val="00023CED"/>
    <w:rsid w:val="00024152"/>
    <w:rsid w:val="0002465E"/>
    <w:rsid w:val="00026751"/>
    <w:rsid w:val="00026EBD"/>
    <w:rsid w:val="000304AA"/>
    <w:rsid w:val="000308AA"/>
    <w:rsid w:val="00031EE5"/>
    <w:rsid w:val="00032F66"/>
    <w:rsid w:val="00034104"/>
    <w:rsid w:val="00035B2C"/>
    <w:rsid w:val="000368BD"/>
    <w:rsid w:val="00040396"/>
    <w:rsid w:val="000404C2"/>
    <w:rsid w:val="00041131"/>
    <w:rsid w:val="00042152"/>
    <w:rsid w:val="00042AC0"/>
    <w:rsid w:val="00044573"/>
    <w:rsid w:val="00044597"/>
    <w:rsid w:val="0004582D"/>
    <w:rsid w:val="00045C74"/>
    <w:rsid w:val="0004727A"/>
    <w:rsid w:val="0005082E"/>
    <w:rsid w:val="000511BC"/>
    <w:rsid w:val="00053D3F"/>
    <w:rsid w:val="0005495A"/>
    <w:rsid w:val="00054996"/>
    <w:rsid w:val="00054E26"/>
    <w:rsid w:val="000551A8"/>
    <w:rsid w:val="0005543B"/>
    <w:rsid w:val="00056AEF"/>
    <w:rsid w:val="00056D36"/>
    <w:rsid w:val="00056DA7"/>
    <w:rsid w:val="00056DE8"/>
    <w:rsid w:val="00057F75"/>
    <w:rsid w:val="00060B36"/>
    <w:rsid w:val="0006277F"/>
    <w:rsid w:val="000648A6"/>
    <w:rsid w:val="00065223"/>
    <w:rsid w:val="00065AF1"/>
    <w:rsid w:val="000674AD"/>
    <w:rsid w:val="0007159D"/>
    <w:rsid w:val="000716A8"/>
    <w:rsid w:val="00073A1F"/>
    <w:rsid w:val="000763DB"/>
    <w:rsid w:val="0007664B"/>
    <w:rsid w:val="0007676A"/>
    <w:rsid w:val="000771AE"/>
    <w:rsid w:val="000772CF"/>
    <w:rsid w:val="00077B85"/>
    <w:rsid w:val="00083BF8"/>
    <w:rsid w:val="00083F67"/>
    <w:rsid w:val="000847CB"/>
    <w:rsid w:val="000848BB"/>
    <w:rsid w:val="0008619E"/>
    <w:rsid w:val="0009180D"/>
    <w:rsid w:val="000918AC"/>
    <w:rsid w:val="00091AA5"/>
    <w:rsid w:val="00093AA5"/>
    <w:rsid w:val="000962AD"/>
    <w:rsid w:val="00096E1A"/>
    <w:rsid w:val="00097007"/>
    <w:rsid w:val="000A0684"/>
    <w:rsid w:val="000A1AAC"/>
    <w:rsid w:val="000A3868"/>
    <w:rsid w:val="000A74E4"/>
    <w:rsid w:val="000B02C1"/>
    <w:rsid w:val="000B0B5D"/>
    <w:rsid w:val="000B3473"/>
    <w:rsid w:val="000B4605"/>
    <w:rsid w:val="000B6073"/>
    <w:rsid w:val="000B71A8"/>
    <w:rsid w:val="000C00BD"/>
    <w:rsid w:val="000C3BC9"/>
    <w:rsid w:val="000C4C21"/>
    <w:rsid w:val="000C522A"/>
    <w:rsid w:val="000C5B9B"/>
    <w:rsid w:val="000C5D44"/>
    <w:rsid w:val="000C6EC3"/>
    <w:rsid w:val="000D0C95"/>
    <w:rsid w:val="000D2979"/>
    <w:rsid w:val="000D2FED"/>
    <w:rsid w:val="000D3427"/>
    <w:rsid w:val="000D3447"/>
    <w:rsid w:val="000D6C13"/>
    <w:rsid w:val="000D7707"/>
    <w:rsid w:val="000D7FDF"/>
    <w:rsid w:val="000E051F"/>
    <w:rsid w:val="000E19C9"/>
    <w:rsid w:val="000E1AEE"/>
    <w:rsid w:val="000E22EF"/>
    <w:rsid w:val="000E3861"/>
    <w:rsid w:val="000E422F"/>
    <w:rsid w:val="000E59CA"/>
    <w:rsid w:val="000E5BF1"/>
    <w:rsid w:val="000E67C3"/>
    <w:rsid w:val="000E7F93"/>
    <w:rsid w:val="000F16EC"/>
    <w:rsid w:val="000F1842"/>
    <w:rsid w:val="000F3028"/>
    <w:rsid w:val="000F5617"/>
    <w:rsid w:val="000F6DD8"/>
    <w:rsid w:val="00100726"/>
    <w:rsid w:val="00101601"/>
    <w:rsid w:val="001024DD"/>
    <w:rsid w:val="001029F4"/>
    <w:rsid w:val="00102BB2"/>
    <w:rsid w:val="00102DE7"/>
    <w:rsid w:val="00103354"/>
    <w:rsid w:val="00105581"/>
    <w:rsid w:val="00105AE2"/>
    <w:rsid w:val="00105B8C"/>
    <w:rsid w:val="0010769A"/>
    <w:rsid w:val="00107B0E"/>
    <w:rsid w:val="00110037"/>
    <w:rsid w:val="00110712"/>
    <w:rsid w:val="00110E41"/>
    <w:rsid w:val="00112812"/>
    <w:rsid w:val="001141E8"/>
    <w:rsid w:val="00115633"/>
    <w:rsid w:val="00116B32"/>
    <w:rsid w:val="00117925"/>
    <w:rsid w:val="00120B88"/>
    <w:rsid w:val="00120C75"/>
    <w:rsid w:val="00120DA2"/>
    <w:rsid w:val="00120DD2"/>
    <w:rsid w:val="00120EBD"/>
    <w:rsid w:val="0012102E"/>
    <w:rsid w:val="00121105"/>
    <w:rsid w:val="00123531"/>
    <w:rsid w:val="00123F44"/>
    <w:rsid w:val="00124346"/>
    <w:rsid w:val="00126C8C"/>
    <w:rsid w:val="00130948"/>
    <w:rsid w:val="00131174"/>
    <w:rsid w:val="001314B3"/>
    <w:rsid w:val="00131EAC"/>
    <w:rsid w:val="0013223D"/>
    <w:rsid w:val="00132507"/>
    <w:rsid w:val="001326E4"/>
    <w:rsid w:val="00132CCB"/>
    <w:rsid w:val="001331FB"/>
    <w:rsid w:val="00133A8A"/>
    <w:rsid w:val="00133D59"/>
    <w:rsid w:val="00134CD6"/>
    <w:rsid w:val="00134D14"/>
    <w:rsid w:val="001369A2"/>
    <w:rsid w:val="0013745C"/>
    <w:rsid w:val="00137F06"/>
    <w:rsid w:val="00142A0A"/>
    <w:rsid w:val="00145762"/>
    <w:rsid w:val="001459D4"/>
    <w:rsid w:val="001460AF"/>
    <w:rsid w:val="0014696D"/>
    <w:rsid w:val="00146FD5"/>
    <w:rsid w:val="001505D0"/>
    <w:rsid w:val="00150993"/>
    <w:rsid w:val="00155B15"/>
    <w:rsid w:val="00157FAC"/>
    <w:rsid w:val="001601CD"/>
    <w:rsid w:val="001605E5"/>
    <w:rsid w:val="001610C2"/>
    <w:rsid w:val="00161D12"/>
    <w:rsid w:val="00162967"/>
    <w:rsid w:val="001648A2"/>
    <w:rsid w:val="00164AE6"/>
    <w:rsid w:val="00167A80"/>
    <w:rsid w:val="0017079A"/>
    <w:rsid w:val="001707CD"/>
    <w:rsid w:val="00170E52"/>
    <w:rsid w:val="0017151A"/>
    <w:rsid w:val="001723FB"/>
    <w:rsid w:val="001763B0"/>
    <w:rsid w:val="001764ED"/>
    <w:rsid w:val="00177825"/>
    <w:rsid w:val="00182355"/>
    <w:rsid w:val="00182947"/>
    <w:rsid w:val="001845F4"/>
    <w:rsid w:val="00184A87"/>
    <w:rsid w:val="00185106"/>
    <w:rsid w:val="001934BA"/>
    <w:rsid w:val="00193556"/>
    <w:rsid w:val="00194394"/>
    <w:rsid w:val="00194B09"/>
    <w:rsid w:val="00196704"/>
    <w:rsid w:val="0019728D"/>
    <w:rsid w:val="001A0295"/>
    <w:rsid w:val="001A07A7"/>
    <w:rsid w:val="001A0B35"/>
    <w:rsid w:val="001A11BC"/>
    <w:rsid w:val="001A1825"/>
    <w:rsid w:val="001A1B11"/>
    <w:rsid w:val="001A3225"/>
    <w:rsid w:val="001A3B2D"/>
    <w:rsid w:val="001A44E5"/>
    <w:rsid w:val="001A45F5"/>
    <w:rsid w:val="001A4EE5"/>
    <w:rsid w:val="001A6EA8"/>
    <w:rsid w:val="001A7BDC"/>
    <w:rsid w:val="001B3A03"/>
    <w:rsid w:val="001B484C"/>
    <w:rsid w:val="001B54F0"/>
    <w:rsid w:val="001B5A3E"/>
    <w:rsid w:val="001B5F77"/>
    <w:rsid w:val="001B66A5"/>
    <w:rsid w:val="001B66AD"/>
    <w:rsid w:val="001B7C24"/>
    <w:rsid w:val="001C1699"/>
    <w:rsid w:val="001C1A9A"/>
    <w:rsid w:val="001C3165"/>
    <w:rsid w:val="001C4635"/>
    <w:rsid w:val="001C701B"/>
    <w:rsid w:val="001C72EF"/>
    <w:rsid w:val="001C7A66"/>
    <w:rsid w:val="001D0DB3"/>
    <w:rsid w:val="001D18FB"/>
    <w:rsid w:val="001D2931"/>
    <w:rsid w:val="001D4A65"/>
    <w:rsid w:val="001D5875"/>
    <w:rsid w:val="001D7997"/>
    <w:rsid w:val="001E29FA"/>
    <w:rsid w:val="001E42ED"/>
    <w:rsid w:val="001E61A2"/>
    <w:rsid w:val="001F1EEA"/>
    <w:rsid w:val="001F30A0"/>
    <w:rsid w:val="001F3BF3"/>
    <w:rsid w:val="001F3C6D"/>
    <w:rsid w:val="001F3D63"/>
    <w:rsid w:val="001F43EC"/>
    <w:rsid w:val="001F58B0"/>
    <w:rsid w:val="001F6998"/>
    <w:rsid w:val="001F7967"/>
    <w:rsid w:val="001F7A78"/>
    <w:rsid w:val="001F7B30"/>
    <w:rsid w:val="00200729"/>
    <w:rsid w:val="002015B9"/>
    <w:rsid w:val="0020445E"/>
    <w:rsid w:val="0020655E"/>
    <w:rsid w:val="0020775E"/>
    <w:rsid w:val="00207B91"/>
    <w:rsid w:val="0021034A"/>
    <w:rsid w:val="00210D7C"/>
    <w:rsid w:val="002144D7"/>
    <w:rsid w:val="00216B0E"/>
    <w:rsid w:val="00217456"/>
    <w:rsid w:val="00217660"/>
    <w:rsid w:val="00217F0E"/>
    <w:rsid w:val="002205D6"/>
    <w:rsid w:val="00220A93"/>
    <w:rsid w:val="00221CF7"/>
    <w:rsid w:val="00222746"/>
    <w:rsid w:val="00222BE4"/>
    <w:rsid w:val="00222C3F"/>
    <w:rsid w:val="002235F7"/>
    <w:rsid w:val="002244C9"/>
    <w:rsid w:val="002247C6"/>
    <w:rsid w:val="00224F24"/>
    <w:rsid w:val="00225E32"/>
    <w:rsid w:val="00227101"/>
    <w:rsid w:val="0022795D"/>
    <w:rsid w:val="002309C9"/>
    <w:rsid w:val="00231294"/>
    <w:rsid w:val="0023166B"/>
    <w:rsid w:val="00232272"/>
    <w:rsid w:val="002322AF"/>
    <w:rsid w:val="002328DD"/>
    <w:rsid w:val="00234CE6"/>
    <w:rsid w:val="00235094"/>
    <w:rsid w:val="0023585B"/>
    <w:rsid w:val="002372E0"/>
    <w:rsid w:val="002375C1"/>
    <w:rsid w:val="00237C08"/>
    <w:rsid w:val="00241542"/>
    <w:rsid w:val="00242392"/>
    <w:rsid w:val="002430DF"/>
    <w:rsid w:val="00243A04"/>
    <w:rsid w:val="00243AF3"/>
    <w:rsid w:val="002444C0"/>
    <w:rsid w:val="00244DE1"/>
    <w:rsid w:val="00250F32"/>
    <w:rsid w:val="00253742"/>
    <w:rsid w:val="002553A2"/>
    <w:rsid w:val="002554A0"/>
    <w:rsid w:val="00255CC1"/>
    <w:rsid w:val="00256486"/>
    <w:rsid w:val="00257856"/>
    <w:rsid w:val="00260B1F"/>
    <w:rsid w:val="00263231"/>
    <w:rsid w:val="002652B2"/>
    <w:rsid w:val="0026583A"/>
    <w:rsid w:val="0026715B"/>
    <w:rsid w:val="00267772"/>
    <w:rsid w:val="00267B15"/>
    <w:rsid w:val="002702AA"/>
    <w:rsid w:val="002709C1"/>
    <w:rsid w:val="0027167F"/>
    <w:rsid w:val="002719B0"/>
    <w:rsid w:val="00272851"/>
    <w:rsid w:val="00272DA7"/>
    <w:rsid w:val="00277805"/>
    <w:rsid w:val="00280007"/>
    <w:rsid w:val="00280CBD"/>
    <w:rsid w:val="002811AF"/>
    <w:rsid w:val="00281D20"/>
    <w:rsid w:val="002820A5"/>
    <w:rsid w:val="00282843"/>
    <w:rsid w:val="0028394D"/>
    <w:rsid w:val="00284962"/>
    <w:rsid w:val="00284CEF"/>
    <w:rsid w:val="00284EAE"/>
    <w:rsid w:val="0028521E"/>
    <w:rsid w:val="00285B46"/>
    <w:rsid w:val="002861CE"/>
    <w:rsid w:val="002866BB"/>
    <w:rsid w:val="00287324"/>
    <w:rsid w:val="00287DA9"/>
    <w:rsid w:val="00287ED3"/>
    <w:rsid w:val="00290C82"/>
    <w:rsid w:val="002912B4"/>
    <w:rsid w:val="002949D2"/>
    <w:rsid w:val="00294EFC"/>
    <w:rsid w:val="0029541E"/>
    <w:rsid w:val="002A0388"/>
    <w:rsid w:val="002A1487"/>
    <w:rsid w:val="002A2852"/>
    <w:rsid w:val="002A2A25"/>
    <w:rsid w:val="002A4CEF"/>
    <w:rsid w:val="002A51DF"/>
    <w:rsid w:val="002A58A1"/>
    <w:rsid w:val="002A66D5"/>
    <w:rsid w:val="002A733B"/>
    <w:rsid w:val="002B03D4"/>
    <w:rsid w:val="002B0671"/>
    <w:rsid w:val="002B0F29"/>
    <w:rsid w:val="002B17CF"/>
    <w:rsid w:val="002B471F"/>
    <w:rsid w:val="002B5104"/>
    <w:rsid w:val="002B53B1"/>
    <w:rsid w:val="002B57CD"/>
    <w:rsid w:val="002B5814"/>
    <w:rsid w:val="002B60AB"/>
    <w:rsid w:val="002B69CF"/>
    <w:rsid w:val="002C1245"/>
    <w:rsid w:val="002C1B13"/>
    <w:rsid w:val="002C1B65"/>
    <w:rsid w:val="002C287C"/>
    <w:rsid w:val="002C446A"/>
    <w:rsid w:val="002C5571"/>
    <w:rsid w:val="002C55F8"/>
    <w:rsid w:val="002C699D"/>
    <w:rsid w:val="002D0A23"/>
    <w:rsid w:val="002D230E"/>
    <w:rsid w:val="002D299F"/>
    <w:rsid w:val="002D2DD4"/>
    <w:rsid w:val="002D35B9"/>
    <w:rsid w:val="002D4E26"/>
    <w:rsid w:val="002D62B6"/>
    <w:rsid w:val="002D7896"/>
    <w:rsid w:val="002E0121"/>
    <w:rsid w:val="002E062B"/>
    <w:rsid w:val="002E0DCC"/>
    <w:rsid w:val="002E14A9"/>
    <w:rsid w:val="002E1E2B"/>
    <w:rsid w:val="002E2AF8"/>
    <w:rsid w:val="002E3365"/>
    <w:rsid w:val="002E342F"/>
    <w:rsid w:val="002E4D12"/>
    <w:rsid w:val="002E6215"/>
    <w:rsid w:val="002E66E7"/>
    <w:rsid w:val="002E78FF"/>
    <w:rsid w:val="002F2596"/>
    <w:rsid w:val="002F40FA"/>
    <w:rsid w:val="002F46F6"/>
    <w:rsid w:val="002F54D4"/>
    <w:rsid w:val="002F6463"/>
    <w:rsid w:val="002F6A48"/>
    <w:rsid w:val="002F6DCA"/>
    <w:rsid w:val="002F6FFB"/>
    <w:rsid w:val="00300583"/>
    <w:rsid w:val="00300622"/>
    <w:rsid w:val="00300C03"/>
    <w:rsid w:val="0030268E"/>
    <w:rsid w:val="003034E7"/>
    <w:rsid w:val="0030616D"/>
    <w:rsid w:val="00306544"/>
    <w:rsid w:val="00306E75"/>
    <w:rsid w:val="00307C92"/>
    <w:rsid w:val="0031031D"/>
    <w:rsid w:val="003104B4"/>
    <w:rsid w:val="00310821"/>
    <w:rsid w:val="00311642"/>
    <w:rsid w:val="00311CA1"/>
    <w:rsid w:val="00312AC3"/>
    <w:rsid w:val="0031358E"/>
    <w:rsid w:val="00314330"/>
    <w:rsid w:val="003164B6"/>
    <w:rsid w:val="003169C9"/>
    <w:rsid w:val="00316BF3"/>
    <w:rsid w:val="00316E47"/>
    <w:rsid w:val="0031708A"/>
    <w:rsid w:val="00317CAB"/>
    <w:rsid w:val="003217CD"/>
    <w:rsid w:val="003226D5"/>
    <w:rsid w:val="003241DC"/>
    <w:rsid w:val="00325287"/>
    <w:rsid w:val="00325B7B"/>
    <w:rsid w:val="003264B7"/>
    <w:rsid w:val="003269E7"/>
    <w:rsid w:val="00326C17"/>
    <w:rsid w:val="00327113"/>
    <w:rsid w:val="00331FEC"/>
    <w:rsid w:val="003325DF"/>
    <w:rsid w:val="00334F7F"/>
    <w:rsid w:val="0033644F"/>
    <w:rsid w:val="00341A24"/>
    <w:rsid w:val="003425E1"/>
    <w:rsid w:val="00343DB7"/>
    <w:rsid w:val="00343EF4"/>
    <w:rsid w:val="003506A1"/>
    <w:rsid w:val="00350A96"/>
    <w:rsid w:val="003513AD"/>
    <w:rsid w:val="00351FA4"/>
    <w:rsid w:val="00352C6F"/>
    <w:rsid w:val="0035490B"/>
    <w:rsid w:val="00354E37"/>
    <w:rsid w:val="003554CF"/>
    <w:rsid w:val="00355C76"/>
    <w:rsid w:val="00356CE1"/>
    <w:rsid w:val="00357E91"/>
    <w:rsid w:val="003621DA"/>
    <w:rsid w:val="003628EC"/>
    <w:rsid w:val="003663E3"/>
    <w:rsid w:val="0036654C"/>
    <w:rsid w:val="003666A6"/>
    <w:rsid w:val="00371432"/>
    <w:rsid w:val="00374506"/>
    <w:rsid w:val="00375CBF"/>
    <w:rsid w:val="00375E44"/>
    <w:rsid w:val="00376E08"/>
    <w:rsid w:val="00377DC7"/>
    <w:rsid w:val="00381832"/>
    <w:rsid w:val="00381CE3"/>
    <w:rsid w:val="00382B1D"/>
    <w:rsid w:val="0038389D"/>
    <w:rsid w:val="00384A99"/>
    <w:rsid w:val="00384C99"/>
    <w:rsid w:val="00385831"/>
    <w:rsid w:val="003859C9"/>
    <w:rsid w:val="003862A8"/>
    <w:rsid w:val="00386CBE"/>
    <w:rsid w:val="00386DFD"/>
    <w:rsid w:val="00390041"/>
    <w:rsid w:val="00392592"/>
    <w:rsid w:val="003950D9"/>
    <w:rsid w:val="0039511C"/>
    <w:rsid w:val="00395969"/>
    <w:rsid w:val="00397F71"/>
    <w:rsid w:val="003A05EB"/>
    <w:rsid w:val="003A2D1C"/>
    <w:rsid w:val="003A3EDC"/>
    <w:rsid w:val="003A4691"/>
    <w:rsid w:val="003A4C96"/>
    <w:rsid w:val="003A4F4F"/>
    <w:rsid w:val="003A6317"/>
    <w:rsid w:val="003A7BC7"/>
    <w:rsid w:val="003B018A"/>
    <w:rsid w:val="003B078E"/>
    <w:rsid w:val="003B2515"/>
    <w:rsid w:val="003B3B86"/>
    <w:rsid w:val="003C0C84"/>
    <w:rsid w:val="003C149B"/>
    <w:rsid w:val="003C2E56"/>
    <w:rsid w:val="003C305B"/>
    <w:rsid w:val="003C3755"/>
    <w:rsid w:val="003C45D4"/>
    <w:rsid w:val="003C4B4C"/>
    <w:rsid w:val="003C4FBC"/>
    <w:rsid w:val="003C5D45"/>
    <w:rsid w:val="003C6144"/>
    <w:rsid w:val="003C6E88"/>
    <w:rsid w:val="003C777D"/>
    <w:rsid w:val="003D03DF"/>
    <w:rsid w:val="003D14DF"/>
    <w:rsid w:val="003D2113"/>
    <w:rsid w:val="003D3F24"/>
    <w:rsid w:val="003D4BFA"/>
    <w:rsid w:val="003E0D0D"/>
    <w:rsid w:val="003E22E3"/>
    <w:rsid w:val="003E38C9"/>
    <w:rsid w:val="003E4C83"/>
    <w:rsid w:val="003F020B"/>
    <w:rsid w:val="003F2A4B"/>
    <w:rsid w:val="003F5E4D"/>
    <w:rsid w:val="003F5ED1"/>
    <w:rsid w:val="003F73B7"/>
    <w:rsid w:val="003F76B5"/>
    <w:rsid w:val="004008A1"/>
    <w:rsid w:val="00400B51"/>
    <w:rsid w:val="004014FC"/>
    <w:rsid w:val="004019C4"/>
    <w:rsid w:val="00401C1A"/>
    <w:rsid w:val="00403F39"/>
    <w:rsid w:val="00404E18"/>
    <w:rsid w:val="00407030"/>
    <w:rsid w:val="00411364"/>
    <w:rsid w:val="00412EC3"/>
    <w:rsid w:val="004135E4"/>
    <w:rsid w:val="00414FC7"/>
    <w:rsid w:val="00415A64"/>
    <w:rsid w:val="00417334"/>
    <w:rsid w:val="004175F0"/>
    <w:rsid w:val="00420436"/>
    <w:rsid w:val="0042072F"/>
    <w:rsid w:val="004214E2"/>
    <w:rsid w:val="00422356"/>
    <w:rsid w:val="00424D4E"/>
    <w:rsid w:val="00424F5F"/>
    <w:rsid w:val="004258F1"/>
    <w:rsid w:val="00425A0D"/>
    <w:rsid w:val="00425EBC"/>
    <w:rsid w:val="00425F3B"/>
    <w:rsid w:val="00426749"/>
    <w:rsid w:val="0042792C"/>
    <w:rsid w:val="00430FF8"/>
    <w:rsid w:val="004316DD"/>
    <w:rsid w:val="00431F70"/>
    <w:rsid w:val="00432063"/>
    <w:rsid w:val="00434672"/>
    <w:rsid w:val="004363BE"/>
    <w:rsid w:val="00436663"/>
    <w:rsid w:val="00437A06"/>
    <w:rsid w:val="00446812"/>
    <w:rsid w:val="00447769"/>
    <w:rsid w:val="004517E7"/>
    <w:rsid w:val="00452EBA"/>
    <w:rsid w:val="00452F0D"/>
    <w:rsid w:val="004530A5"/>
    <w:rsid w:val="0045356E"/>
    <w:rsid w:val="004545F0"/>
    <w:rsid w:val="0045567D"/>
    <w:rsid w:val="004560C4"/>
    <w:rsid w:val="00457965"/>
    <w:rsid w:val="00460B27"/>
    <w:rsid w:val="00462B8C"/>
    <w:rsid w:val="004631F7"/>
    <w:rsid w:val="00465DEE"/>
    <w:rsid w:val="0046712D"/>
    <w:rsid w:val="00467CFE"/>
    <w:rsid w:val="00467D8F"/>
    <w:rsid w:val="0047039E"/>
    <w:rsid w:val="00470CAC"/>
    <w:rsid w:val="00471539"/>
    <w:rsid w:val="004722C8"/>
    <w:rsid w:val="004738F1"/>
    <w:rsid w:val="00474483"/>
    <w:rsid w:val="0047564D"/>
    <w:rsid w:val="00476D71"/>
    <w:rsid w:val="00477B5B"/>
    <w:rsid w:val="00481C3D"/>
    <w:rsid w:val="00481FB8"/>
    <w:rsid w:val="00482DEF"/>
    <w:rsid w:val="0048560B"/>
    <w:rsid w:val="00486F65"/>
    <w:rsid w:val="0048707E"/>
    <w:rsid w:val="0048779F"/>
    <w:rsid w:val="00490158"/>
    <w:rsid w:val="0049035B"/>
    <w:rsid w:val="004921D7"/>
    <w:rsid w:val="00492949"/>
    <w:rsid w:val="00497A90"/>
    <w:rsid w:val="004A117A"/>
    <w:rsid w:val="004A15E3"/>
    <w:rsid w:val="004A2E7E"/>
    <w:rsid w:val="004A32DD"/>
    <w:rsid w:val="004A353B"/>
    <w:rsid w:val="004A3808"/>
    <w:rsid w:val="004A460E"/>
    <w:rsid w:val="004A6353"/>
    <w:rsid w:val="004A6FF3"/>
    <w:rsid w:val="004B00DE"/>
    <w:rsid w:val="004B089A"/>
    <w:rsid w:val="004B0CD7"/>
    <w:rsid w:val="004B167A"/>
    <w:rsid w:val="004B2CC8"/>
    <w:rsid w:val="004B3C7D"/>
    <w:rsid w:val="004B7EF0"/>
    <w:rsid w:val="004C0D1C"/>
    <w:rsid w:val="004C0E76"/>
    <w:rsid w:val="004C0F7F"/>
    <w:rsid w:val="004C1C5B"/>
    <w:rsid w:val="004C5018"/>
    <w:rsid w:val="004C6AA0"/>
    <w:rsid w:val="004C6ED2"/>
    <w:rsid w:val="004D08DE"/>
    <w:rsid w:val="004D0A51"/>
    <w:rsid w:val="004D3B81"/>
    <w:rsid w:val="004D4525"/>
    <w:rsid w:val="004D552E"/>
    <w:rsid w:val="004D6477"/>
    <w:rsid w:val="004D6FC6"/>
    <w:rsid w:val="004D7ACA"/>
    <w:rsid w:val="004D7E3E"/>
    <w:rsid w:val="004D7E7C"/>
    <w:rsid w:val="004E39C5"/>
    <w:rsid w:val="004E65D3"/>
    <w:rsid w:val="004E70E9"/>
    <w:rsid w:val="004F018B"/>
    <w:rsid w:val="004F02E2"/>
    <w:rsid w:val="004F0C0A"/>
    <w:rsid w:val="004F1E9E"/>
    <w:rsid w:val="004F3E16"/>
    <w:rsid w:val="004F3E9A"/>
    <w:rsid w:val="004F4F3C"/>
    <w:rsid w:val="004F773B"/>
    <w:rsid w:val="0050024E"/>
    <w:rsid w:val="005013BE"/>
    <w:rsid w:val="00501DFF"/>
    <w:rsid w:val="00504379"/>
    <w:rsid w:val="005044D1"/>
    <w:rsid w:val="00504761"/>
    <w:rsid w:val="005047BF"/>
    <w:rsid w:val="00504867"/>
    <w:rsid w:val="005063EB"/>
    <w:rsid w:val="00506B04"/>
    <w:rsid w:val="00506CC5"/>
    <w:rsid w:val="0050723A"/>
    <w:rsid w:val="00507910"/>
    <w:rsid w:val="00507EB1"/>
    <w:rsid w:val="00513941"/>
    <w:rsid w:val="005140E2"/>
    <w:rsid w:val="005153DC"/>
    <w:rsid w:val="00515E17"/>
    <w:rsid w:val="005173DC"/>
    <w:rsid w:val="00520AD3"/>
    <w:rsid w:val="00522D0E"/>
    <w:rsid w:val="00523EEE"/>
    <w:rsid w:val="00524418"/>
    <w:rsid w:val="00525276"/>
    <w:rsid w:val="00525878"/>
    <w:rsid w:val="00525B0D"/>
    <w:rsid w:val="00525C74"/>
    <w:rsid w:val="005279E7"/>
    <w:rsid w:val="00531E41"/>
    <w:rsid w:val="00532149"/>
    <w:rsid w:val="00532CB4"/>
    <w:rsid w:val="005333B5"/>
    <w:rsid w:val="00534DE5"/>
    <w:rsid w:val="00535AF6"/>
    <w:rsid w:val="00535BE4"/>
    <w:rsid w:val="00535BF4"/>
    <w:rsid w:val="005363F1"/>
    <w:rsid w:val="0054001A"/>
    <w:rsid w:val="0054204B"/>
    <w:rsid w:val="0054318A"/>
    <w:rsid w:val="00545523"/>
    <w:rsid w:val="00550E0E"/>
    <w:rsid w:val="00551537"/>
    <w:rsid w:val="00552026"/>
    <w:rsid w:val="005525E5"/>
    <w:rsid w:val="0055364C"/>
    <w:rsid w:val="0055424F"/>
    <w:rsid w:val="00555513"/>
    <w:rsid w:val="00555636"/>
    <w:rsid w:val="005601C1"/>
    <w:rsid w:val="00560D66"/>
    <w:rsid w:val="00563B6F"/>
    <w:rsid w:val="005641B7"/>
    <w:rsid w:val="005728D3"/>
    <w:rsid w:val="0057384D"/>
    <w:rsid w:val="00574501"/>
    <w:rsid w:val="005745C3"/>
    <w:rsid w:val="005758F8"/>
    <w:rsid w:val="00576E69"/>
    <w:rsid w:val="00577608"/>
    <w:rsid w:val="00582062"/>
    <w:rsid w:val="005829FD"/>
    <w:rsid w:val="00583D5A"/>
    <w:rsid w:val="005874BA"/>
    <w:rsid w:val="00587689"/>
    <w:rsid w:val="00590B5D"/>
    <w:rsid w:val="005915D8"/>
    <w:rsid w:val="00591DC1"/>
    <w:rsid w:val="005943B9"/>
    <w:rsid w:val="005943D2"/>
    <w:rsid w:val="0059519F"/>
    <w:rsid w:val="00596A6B"/>
    <w:rsid w:val="0059763B"/>
    <w:rsid w:val="005978B1"/>
    <w:rsid w:val="00597A9B"/>
    <w:rsid w:val="005A011B"/>
    <w:rsid w:val="005A1C60"/>
    <w:rsid w:val="005A3941"/>
    <w:rsid w:val="005A495A"/>
    <w:rsid w:val="005A538A"/>
    <w:rsid w:val="005A559E"/>
    <w:rsid w:val="005A5DA1"/>
    <w:rsid w:val="005A7426"/>
    <w:rsid w:val="005A74E4"/>
    <w:rsid w:val="005B00D2"/>
    <w:rsid w:val="005B0624"/>
    <w:rsid w:val="005B09B8"/>
    <w:rsid w:val="005B14B1"/>
    <w:rsid w:val="005B180C"/>
    <w:rsid w:val="005B2C11"/>
    <w:rsid w:val="005B2DA2"/>
    <w:rsid w:val="005B31E2"/>
    <w:rsid w:val="005B39D3"/>
    <w:rsid w:val="005B61BA"/>
    <w:rsid w:val="005C0C33"/>
    <w:rsid w:val="005C254A"/>
    <w:rsid w:val="005C52E4"/>
    <w:rsid w:val="005C5683"/>
    <w:rsid w:val="005C6152"/>
    <w:rsid w:val="005C6613"/>
    <w:rsid w:val="005C7356"/>
    <w:rsid w:val="005C7444"/>
    <w:rsid w:val="005D0457"/>
    <w:rsid w:val="005D0F9B"/>
    <w:rsid w:val="005D23E5"/>
    <w:rsid w:val="005D4988"/>
    <w:rsid w:val="005D5647"/>
    <w:rsid w:val="005D7244"/>
    <w:rsid w:val="005D743F"/>
    <w:rsid w:val="005D79F0"/>
    <w:rsid w:val="005E1051"/>
    <w:rsid w:val="005F0168"/>
    <w:rsid w:val="005F1292"/>
    <w:rsid w:val="005F1605"/>
    <w:rsid w:val="005F341E"/>
    <w:rsid w:val="005F3949"/>
    <w:rsid w:val="005F3BE5"/>
    <w:rsid w:val="005F4082"/>
    <w:rsid w:val="005F422E"/>
    <w:rsid w:val="005F465E"/>
    <w:rsid w:val="005F4878"/>
    <w:rsid w:val="005F6227"/>
    <w:rsid w:val="005F7028"/>
    <w:rsid w:val="00601892"/>
    <w:rsid w:val="00602A9F"/>
    <w:rsid w:val="0060474A"/>
    <w:rsid w:val="006058E9"/>
    <w:rsid w:val="00607D38"/>
    <w:rsid w:val="006105BA"/>
    <w:rsid w:val="006119D3"/>
    <w:rsid w:val="00612E1A"/>
    <w:rsid w:val="006132D4"/>
    <w:rsid w:val="00614462"/>
    <w:rsid w:val="00614ADC"/>
    <w:rsid w:val="006152A6"/>
    <w:rsid w:val="00615D63"/>
    <w:rsid w:val="00616133"/>
    <w:rsid w:val="0062078C"/>
    <w:rsid w:val="006216FC"/>
    <w:rsid w:val="006238C3"/>
    <w:rsid w:val="00624180"/>
    <w:rsid w:val="0062445E"/>
    <w:rsid w:val="0062613A"/>
    <w:rsid w:val="00627314"/>
    <w:rsid w:val="00630651"/>
    <w:rsid w:val="0063176E"/>
    <w:rsid w:val="0063234D"/>
    <w:rsid w:val="006332F5"/>
    <w:rsid w:val="00634427"/>
    <w:rsid w:val="00635320"/>
    <w:rsid w:val="0063549B"/>
    <w:rsid w:val="00635871"/>
    <w:rsid w:val="00635D46"/>
    <w:rsid w:val="006373B2"/>
    <w:rsid w:val="006434FD"/>
    <w:rsid w:val="006473E8"/>
    <w:rsid w:val="00652699"/>
    <w:rsid w:val="006549B6"/>
    <w:rsid w:val="00655238"/>
    <w:rsid w:val="006552B6"/>
    <w:rsid w:val="0065548C"/>
    <w:rsid w:val="00656A55"/>
    <w:rsid w:val="00657FC2"/>
    <w:rsid w:val="006600AD"/>
    <w:rsid w:val="00661261"/>
    <w:rsid w:val="00661613"/>
    <w:rsid w:val="00662F1F"/>
    <w:rsid w:val="00663A55"/>
    <w:rsid w:val="00663C8F"/>
    <w:rsid w:val="00663EF3"/>
    <w:rsid w:val="00664BAD"/>
    <w:rsid w:val="006657C7"/>
    <w:rsid w:val="00665FD0"/>
    <w:rsid w:val="0066637E"/>
    <w:rsid w:val="00666E96"/>
    <w:rsid w:val="00666EB1"/>
    <w:rsid w:val="00667276"/>
    <w:rsid w:val="00671804"/>
    <w:rsid w:val="00672430"/>
    <w:rsid w:val="00672EAF"/>
    <w:rsid w:val="0067337E"/>
    <w:rsid w:val="006777C1"/>
    <w:rsid w:val="006803CA"/>
    <w:rsid w:val="00680EBD"/>
    <w:rsid w:val="006815C0"/>
    <w:rsid w:val="00681CBC"/>
    <w:rsid w:val="00681F6F"/>
    <w:rsid w:val="006840A0"/>
    <w:rsid w:val="00684F81"/>
    <w:rsid w:val="006857BC"/>
    <w:rsid w:val="00685B4E"/>
    <w:rsid w:val="00686551"/>
    <w:rsid w:val="00691649"/>
    <w:rsid w:val="00691D71"/>
    <w:rsid w:val="0069503E"/>
    <w:rsid w:val="006954D7"/>
    <w:rsid w:val="006957B6"/>
    <w:rsid w:val="00695E26"/>
    <w:rsid w:val="006A0478"/>
    <w:rsid w:val="006A121D"/>
    <w:rsid w:val="006A1565"/>
    <w:rsid w:val="006A22AE"/>
    <w:rsid w:val="006A382A"/>
    <w:rsid w:val="006A3A31"/>
    <w:rsid w:val="006A4216"/>
    <w:rsid w:val="006A7D1A"/>
    <w:rsid w:val="006B00FF"/>
    <w:rsid w:val="006B11CC"/>
    <w:rsid w:val="006B1334"/>
    <w:rsid w:val="006B1A8F"/>
    <w:rsid w:val="006B24E9"/>
    <w:rsid w:val="006B51EE"/>
    <w:rsid w:val="006B55D5"/>
    <w:rsid w:val="006B6235"/>
    <w:rsid w:val="006B7DF2"/>
    <w:rsid w:val="006C1257"/>
    <w:rsid w:val="006C2619"/>
    <w:rsid w:val="006C639B"/>
    <w:rsid w:val="006C6A47"/>
    <w:rsid w:val="006C6E89"/>
    <w:rsid w:val="006D05B5"/>
    <w:rsid w:val="006D07D3"/>
    <w:rsid w:val="006D1FB4"/>
    <w:rsid w:val="006D2221"/>
    <w:rsid w:val="006D3054"/>
    <w:rsid w:val="006D36BC"/>
    <w:rsid w:val="006D39E3"/>
    <w:rsid w:val="006D410C"/>
    <w:rsid w:val="006D6513"/>
    <w:rsid w:val="006D6730"/>
    <w:rsid w:val="006D6CA1"/>
    <w:rsid w:val="006D7586"/>
    <w:rsid w:val="006D772A"/>
    <w:rsid w:val="006D7776"/>
    <w:rsid w:val="006E0758"/>
    <w:rsid w:val="006E09AC"/>
    <w:rsid w:val="006E1F9D"/>
    <w:rsid w:val="006E288B"/>
    <w:rsid w:val="006E317E"/>
    <w:rsid w:val="006E40CE"/>
    <w:rsid w:val="006E6644"/>
    <w:rsid w:val="006E6F89"/>
    <w:rsid w:val="006E7621"/>
    <w:rsid w:val="006F00D8"/>
    <w:rsid w:val="006F21AB"/>
    <w:rsid w:val="006F49E1"/>
    <w:rsid w:val="006F4F96"/>
    <w:rsid w:val="006F569C"/>
    <w:rsid w:val="006F5B96"/>
    <w:rsid w:val="006F60ED"/>
    <w:rsid w:val="006F7750"/>
    <w:rsid w:val="00700874"/>
    <w:rsid w:val="00701E3B"/>
    <w:rsid w:val="00702A4B"/>
    <w:rsid w:val="00702E6D"/>
    <w:rsid w:val="00702EFD"/>
    <w:rsid w:val="00703BBB"/>
    <w:rsid w:val="00705FB6"/>
    <w:rsid w:val="0070761B"/>
    <w:rsid w:val="007078A4"/>
    <w:rsid w:val="007113F3"/>
    <w:rsid w:val="00711D20"/>
    <w:rsid w:val="0071223D"/>
    <w:rsid w:val="00712416"/>
    <w:rsid w:val="00713308"/>
    <w:rsid w:val="00716E87"/>
    <w:rsid w:val="00720134"/>
    <w:rsid w:val="00720476"/>
    <w:rsid w:val="00720A17"/>
    <w:rsid w:val="007224FA"/>
    <w:rsid w:val="00722A9B"/>
    <w:rsid w:val="0072322D"/>
    <w:rsid w:val="00724BFA"/>
    <w:rsid w:val="00724E57"/>
    <w:rsid w:val="00725145"/>
    <w:rsid w:val="0072633C"/>
    <w:rsid w:val="00726AB7"/>
    <w:rsid w:val="00727541"/>
    <w:rsid w:val="007275EE"/>
    <w:rsid w:val="00730192"/>
    <w:rsid w:val="007338A0"/>
    <w:rsid w:val="00735216"/>
    <w:rsid w:val="007356F0"/>
    <w:rsid w:val="00735F8F"/>
    <w:rsid w:val="0073639A"/>
    <w:rsid w:val="00736A73"/>
    <w:rsid w:val="007422DA"/>
    <w:rsid w:val="0074284F"/>
    <w:rsid w:val="00742C6D"/>
    <w:rsid w:val="0074356E"/>
    <w:rsid w:val="007440A8"/>
    <w:rsid w:val="0074477F"/>
    <w:rsid w:val="00744BD0"/>
    <w:rsid w:val="00745D3D"/>
    <w:rsid w:val="007463EC"/>
    <w:rsid w:val="00747077"/>
    <w:rsid w:val="00747360"/>
    <w:rsid w:val="00753008"/>
    <w:rsid w:val="0075467A"/>
    <w:rsid w:val="00756CF1"/>
    <w:rsid w:val="007577A2"/>
    <w:rsid w:val="0076114C"/>
    <w:rsid w:val="00761CA4"/>
    <w:rsid w:val="00765019"/>
    <w:rsid w:val="00765BB1"/>
    <w:rsid w:val="00765C1B"/>
    <w:rsid w:val="00766A59"/>
    <w:rsid w:val="007675B2"/>
    <w:rsid w:val="007703AE"/>
    <w:rsid w:val="0077122A"/>
    <w:rsid w:val="0077164B"/>
    <w:rsid w:val="007738A4"/>
    <w:rsid w:val="00773D53"/>
    <w:rsid w:val="00773E28"/>
    <w:rsid w:val="00775E0C"/>
    <w:rsid w:val="00776955"/>
    <w:rsid w:val="00777066"/>
    <w:rsid w:val="007776FB"/>
    <w:rsid w:val="007802EA"/>
    <w:rsid w:val="00780403"/>
    <w:rsid w:val="00781D64"/>
    <w:rsid w:val="00782A5F"/>
    <w:rsid w:val="00784497"/>
    <w:rsid w:val="00784569"/>
    <w:rsid w:val="00784829"/>
    <w:rsid w:val="00784F3D"/>
    <w:rsid w:val="0078564A"/>
    <w:rsid w:val="00785D00"/>
    <w:rsid w:val="00786312"/>
    <w:rsid w:val="007901E0"/>
    <w:rsid w:val="007938E6"/>
    <w:rsid w:val="00793E78"/>
    <w:rsid w:val="007A0001"/>
    <w:rsid w:val="007A0769"/>
    <w:rsid w:val="007A0893"/>
    <w:rsid w:val="007A11D5"/>
    <w:rsid w:val="007A6254"/>
    <w:rsid w:val="007A6294"/>
    <w:rsid w:val="007A69FA"/>
    <w:rsid w:val="007B1749"/>
    <w:rsid w:val="007B186F"/>
    <w:rsid w:val="007B1EC7"/>
    <w:rsid w:val="007B477F"/>
    <w:rsid w:val="007B484B"/>
    <w:rsid w:val="007B6A8D"/>
    <w:rsid w:val="007B6B91"/>
    <w:rsid w:val="007B6E08"/>
    <w:rsid w:val="007C016A"/>
    <w:rsid w:val="007C180D"/>
    <w:rsid w:val="007C2549"/>
    <w:rsid w:val="007C4610"/>
    <w:rsid w:val="007C4EFF"/>
    <w:rsid w:val="007C639F"/>
    <w:rsid w:val="007C71CB"/>
    <w:rsid w:val="007D02BA"/>
    <w:rsid w:val="007D1A41"/>
    <w:rsid w:val="007D3E33"/>
    <w:rsid w:val="007D4185"/>
    <w:rsid w:val="007D5A4A"/>
    <w:rsid w:val="007D5B27"/>
    <w:rsid w:val="007D728D"/>
    <w:rsid w:val="007E0213"/>
    <w:rsid w:val="007E3482"/>
    <w:rsid w:val="007E3A0A"/>
    <w:rsid w:val="007E4B43"/>
    <w:rsid w:val="007E4B9F"/>
    <w:rsid w:val="007E62B7"/>
    <w:rsid w:val="007E6A8E"/>
    <w:rsid w:val="007F1CD0"/>
    <w:rsid w:val="007F2989"/>
    <w:rsid w:val="007F2D70"/>
    <w:rsid w:val="007F3228"/>
    <w:rsid w:val="007F3B34"/>
    <w:rsid w:val="007F3D4A"/>
    <w:rsid w:val="007F6E94"/>
    <w:rsid w:val="007F6EC5"/>
    <w:rsid w:val="00800FF9"/>
    <w:rsid w:val="008015C9"/>
    <w:rsid w:val="008025F7"/>
    <w:rsid w:val="0080285E"/>
    <w:rsid w:val="00803D59"/>
    <w:rsid w:val="00806B61"/>
    <w:rsid w:val="008075AC"/>
    <w:rsid w:val="008079A6"/>
    <w:rsid w:val="008113C4"/>
    <w:rsid w:val="00811D19"/>
    <w:rsid w:val="00811EC0"/>
    <w:rsid w:val="0081322B"/>
    <w:rsid w:val="00817928"/>
    <w:rsid w:val="00822DAD"/>
    <w:rsid w:val="00824E71"/>
    <w:rsid w:val="008262B5"/>
    <w:rsid w:val="00826373"/>
    <w:rsid w:val="00831666"/>
    <w:rsid w:val="0083414B"/>
    <w:rsid w:val="00834CA9"/>
    <w:rsid w:val="008358C6"/>
    <w:rsid w:val="00835D44"/>
    <w:rsid w:val="00840219"/>
    <w:rsid w:val="00840896"/>
    <w:rsid w:val="00840B8B"/>
    <w:rsid w:val="00841032"/>
    <w:rsid w:val="00842028"/>
    <w:rsid w:val="0084214E"/>
    <w:rsid w:val="00842549"/>
    <w:rsid w:val="00843731"/>
    <w:rsid w:val="00843B71"/>
    <w:rsid w:val="00844C81"/>
    <w:rsid w:val="00845B96"/>
    <w:rsid w:val="0084739F"/>
    <w:rsid w:val="00847C59"/>
    <w:rsid w:val="00847D6C"/>
    <w:rsid w:val="0085237C"/>
    <w:rsid w:val="0085241E"/>
    <w:rsid w:val="00853CC9"/>
    <w:rsid w:val="00853CF0"/>
    <w:rsid w:val="008549BE"/>
    <w:rsid w:val="00855008"/>
    <w:rsid w:val="00855178"/>
    <w:rsid w:val="00855A6E"/>
    <w:rsid w:val="00855C68"/>
    <w:rsid w:val="00855E6E"/>
    <w:rsid w:val="00856E0C"/>
    <w:rsid w:val="00857B52"/>
    <w:rsid w:val="008615EF"/>
    <w:rsid w:val="00861E3E"/>
    <w:rsid w:val="0086205E"/>
    <w:rsid w:val="00862094"/>
    <w:rsid w:val="00862528"/>
    <w:rsid w:val="00863161"/>
    <w:rsid w:val="00863A05"/>
    <w:rsid w:val="00863CFC"/>
    <w:rsid w:val="00863E32"/>
    <w:rsid w:val="00863F30"/>
    <w:rsid w:val="00865AD1"/>
    <w:rsid w:val="0086786D"/>
    <w:rsid w:val="0087036C"/>
    <w:rsid w:val="008709FC"/>
    <w:rsid w:val="00871568"/>
    <w:rsid w:val="00874888"/>
    <w:rsid w:val="00875F50"/>
    <w:rsid w:val="0087628F"/>
    <w:rsid w:val="00880534"/>
    <w:rsid w:val="00880B16"/>
    <w:rsid w:val="008817BA"/>
    <w:rsid w:val="008818B6"/>
    <w:rsid w:val="00881CEF"/>
    <w:rsid w:val="00881E5B"/>
    <w:rsid w:val="00884F7C"/>
    <w:rsid w:val="00885013"/>
    <w:rsid w:val="00885C3A"/>
    <w:rsid w:val="00886F23"/>
    <w:rsid w:val="00887904"/>
    <w:rsid w:val="008945F0"/>
    <w:rsid w:val="00894DF0"/>
    <w:rsid w:val="00895DA9"/>
    <w:rsid w:val="00896B8F"/>
    <w:rsid w:val="008A0C34"/>
    <w:rsid w:val="008A15C2"/>
    <w:rsid w:val="008A280C"/>
    <w:rsid w:val="008A328F"/>
    <w:rsid w:val="008A45B6"/>
    <w:rsid w:val="008A45CE"/>
    <w:rsid w:val="008A45EF"/>
    <w:rsid w:val="008A5F90"/>
    <w:rsid w:val="008A6453"/>
    <w:rsid w:val="008A6D78"/>
    <w:rsid w:val="008A6FA9"/>
    <w:rsid w:val="008B0751"/>
    <w:rsid w:val="008B208E"/>
    <w:rsid w:val="008B348D"/>
    <w:rsid w:val="008B35F0"/>
    <w:rsid w:val="008B36B2"/>
    <w:rsid w:val="008B455A"/>
    <w:rsid w:val="008B5C81"/>
    <w:rsid w:val="008B69B4"/>
    <w:rsid w:val="008B7F5B"/>
    <w:rsid w:val="008C0A56"/>
    <w:rsid w:val="008C18F3"/>
    <w:rsid w:val="008C1FA5"/>
    <w:rsid w:val="008C4F34"/>
    <w:rsid w:val="008C5CE4"/>
    <w:rsid w:val="008C6D10"/>
    <w:rsid w:val="008C7546"/>
    <w:rsid w:val="008D023E"/>
    <w:rsid w:val="008D28D8"/>
    <w:rsid w:val="008D3408"/>
    <w:rsid w:val="008E26E4"/>
    <w:rsid w:val="008E56FC"/>
    <w:rsid w:val="008E752D"/>
    <w:rsid w:val="008E75DB"/>
    <w:rsid w:val="008F16E1"/>
    <w:rsid w:val="008F2637"/>
    <w:rsid w:val="008F323A"/>
    <w:rsid w:val="008F324D"/>
    <w:rsid w:val="008F3433"/>
    <w:rsid w:val="008F492E"/>
    <w:rsid w:val="008F4E63"/>
    <w:rsid w:val="008F6282"/>
    <w:rsid w:val="008F6690"/>
    <w:rsid w:val="008F6CDC"/>
    <w:rsid w:val="008F6D10"/>
    <w:rsid w:val="008F7739"/>
    <w:rsid w:val="008F7B2D"/>
    <w:rsid w:val="009007D5"/>
    <w:rsid w:val="00901325"/>
    <w:rsid w:val="0090303E"/>
    <w:rsid w:val="009045FD"/>
    <w:rsid w:val="00905786"/>
    <w:rsid w:val="009067C1"/>
    <w:rsid w:val="0090696C"/>
    <w:rsid w:val="009071A4"/>
    <w:rsid w:val="00907AA7"/>
    <w:rsid w:val="00910FE3"/>
    <w:rsid w:val="009110A1"/>
    <w:rsid w:val="009119C9"/>
    <w:rsid w:val="00912FBF"/>
    <w:rsid w:val="00915E93"/>
    <w:rsid w:val="009174C4"/>
    <w:rsid w:val="00920577"/>
    <w:rsid w:val="009246C3"/>
    <w:rsid w:val="00924D9B"/>
    <w:rsid w:val="00926454"/>
    <w:rsid w:val="0092669A"/>
    <w:rsid w:val="00926BDB"/>
    <w:rsid w:val="00927D79"/>
    <w:rsid w:val="00930390"/>
    <w:rsid w:val="009323A3"/>
    <w:rsid w:val="0093334E"/>
    <w:rsid w:val="00933682"/>
    <w:rsid w:val="0094120C"/>
    <w:rsid w:val="00942161"/>
    <w:rsid w:val="00944305"/>
    <w:rsid w:val="00944453"/>
    <w:rsid w:val="009451C1"/>
    <w:rsid w:val="0094642B"/>
    <w:rsid w:val="00951005"/>
    <w:rsid w:val="009531B6"/>
    <w:rsid w:val="00953386"/>
    <w:rsid w:val="0095463F"/>
    <w:rsid w:val="00961170"/>
    <w:rsid w:val="009616BF"/>
    <w:rsid w:val="00963B87"/>
    <w:rsid w:val="009647D3"/>
    <w:rsid w:val="009653A8"/>
    <w:rsid w:val="0096607A"/>
    <w:rsid w:val="00966152"/>
    <w:rsid w:val="009726FD"/>
    <w:rsid w:val="00974614"/>
    <w:rsid w:val="00974818"/>
    <w:rsid w:val="009755C3"/>
    <w:rsid w:val="0097718B"/>
    <w:rsid w:val="00977A91"/>
    <w:rsid w:val="00977F3C"/>
    <w:rsid w:val="00981287"/>
    <w:rsid w:val="00982C72"/>
    <w:rsid w:val="0098383D"/>
    <w:rsid w:val="00983937"/>
    <w:rsid w:val="00983BD4"/>
    <w:rsid w:val="009851A6"/>
    <w:rsid w:val="00985D74"/>
    <w:rsid w:val="00987DC7"/>
    <w:rsid w:val="00991472"/>
    <w:rsid w:val="00991685"/>
    <w:rsid w:val="0099188E"/>
    <w:rsid w:val="00991BF3"/>
    <w:rsid w:val="009922BF"/>
    <w:rsid w:val="00993D77"/>
    <w:rsid w:val="0099548F"/>
    <w:rsid w:val="00996787"/>
    <w:rsid w:val="00997C78"/>
    <w:rsid w:val="009A0F45"/>
    <w:rsid w:val="009A2FB3"/>
    <w:rsid w:val="009A34CA"/>
    <w:rsid w:val="009A3FA9"/>
    <w:rsid w:val="009A5B56"/>
    <w:rsid w:val="009A7E32"/>
    <w:rsid w:val="009A7F54"/>
    <w:rsid w:val="009B0521"/>
    <w:rsid w:val="009B4DA6"/>
    <w:rsid w:val="009B4EC8"/>
    <w:rsid w:val="009B724A"/>
    <w:rsid w:val="009B737C"/>
    <w:rsid w:val="009C0CDE"/>
    <w:rsid w:val="009C200F"/>
    <w:rsid w:val="009C44DA"/>
    <w:rsid w:val="009C4F43"/>
    <w:rsid w:val="009C61C1"/>
    <w:rsid w:val="009C65B1"/>
    <w:rsid w:val="009C7AE3"/>
    <w:rsid w:val="009D0730"/>
    <w:rsid w:val="009D1F09"/>
    <w:rsid w:val="009D2288"/>
    <w:rsid w:val="009D2B4B"/>
    <w:rsid w:val="009D2E03"/>
    <w:rsid w:val="009D4576"/>
    <w:rsid w:val="009D5702"/>
    <w:rsid w:val="009D6476"/>
    <w:rsid w:val="009D7BD0"/>
    <w:rsid w:val="009E09AE"/>
    <w:rsid w:val="009E4C7A"/>
    <w:rsid w:val="009E4EB8"/>
    <w:rsid w:val="009E5ECA"/>
    <w:rsid w:val="009E75AD"/>
    <w:rsid w:val="009E75E7"/>
    <w:rsid w:val="009F025C"/>
    <w:rsid w:val="009F03C5"/>
    <w:rsid w:val="009F045A"/>
    <w:rsid w:val="009F16F0"/>
    <w:rsid w:val="009F1AD5"/>
    <w:rsid w:val="009F202F"/>
    <w:rsid w:val="009F2AFB"/>
    <w:rsid w:val="009F39D4"/>
    <w:rsid w:val="009F3DEC"/>
    <w:rsid w:val="009F423A"/>
    <w:rsid w:val="009F501C"/>
    <w:rsid w:val="009F64A2"/>
    <w:rsid w:val="009F7259"/>
    <w:rsid w:val="009F728B"/>
    <w:rsid w:val="00A0006E"/>
    <w:rsid w:val="00A00B68"/>
    <w:rsid w:val="00A0133F"/>
    <w:rsid w:val="00A020FF"/>
    <w:rsid w:val="00A02387"/>
    <w:rsid w:val="00A03AA5"/>
    <w:rsid w:val="00A04AD7"/>
    <w:rsid w:val="00A0595D"/>
    <w:rsid w:val="00A05A28"/>
    <w:rsid w:val="00A05AEC"/>
    <w:rsid w:val="00A11B41"/>
    <w:rsid w:val="00A129B9"/>
    <w:rsid w:val="00A12FE1"/>
    <w:rsid w:val="00A13023"/>
    <w:rsid w:val="00A15078"/>
    <w:rsid w:val="00A15715"/>
    <w:rsid w:val="00A16B72"/>
    <w:rsid w:val="00A179DF"/>
    <w:rsid w:val="00A2018B"/>
    <w:rsid w:val="00A207BA"/>
    <w:rsid w:val="00A20964"/>
    <w:rsid w:val="00A20C9D"/>
    <w:rsid w:val="00A226F7"/>
    <w:rsid w:val="00A26E7D"/>
    <w:rsid w:val="00A303AC"/>
    <w:rsid w:val="00A30C34"/>
    <w:rsid w:val="00A4041E"/>
    <w:rsid w:val="00A41018"/>
    <w:rsid w:val="00A41DE1"/>
    <w:rsid w:val="00A43F16"/>
    <w:rsid w:val="00A4482D"/>
    <w:rsid w:val="00A453A7"/>
    <w:rsid w:val="00A46DEE"/>
    <w:rsid w:val="00A47568"/>
    <w:rsid w:val="00A5021A"/>
    <w:rsid w:val="00A53855"/>
    <w:rsid w:val="00A54CD5"/>
    <w:rsid w:val="00A57370"/>
    <w:rsid w:val="00A576E3"/>
    <w:rsid w:val="00A609C4"/>
    <w:rsid w:val="00A61394"/>
    <w:rsid w:val="00A621C8"/>
    <w:rsid w:val="00A65D56"/>
    <w:rsid w:val="00A67175"/>
    <w:rsid w:val="00A673E8"/>
    <w:rsid w:val="00A70C9C"/>
    <w:rsid w:val="00A7551D"/>
    <w:rsid w:val="00A76BD5"/>
    <w:rsid w:val="00A77603"/>
    <w:rsid w:val="00A777B6"/>
    <w:rsid w:val="00A804A9"/>
    <w:rsid w:val="00A81924"/>
    <w:rsid w:val="00A821B3"/>
    <w:rsid w:val="00A82898"/>
    <w:rsid w:val="00A849D6"/>
    <w:rsid w:val="00A870E8"/>
    <w:rsid w:val="00A87D38"/>
    <w:rsid w:val="00A90D25"/>
    <w:rsid w:val="00A92E44"/>
    <w:rsid w:val="00A93790"/>
    <w:rsid w:val="00A938BA"/>
    <w:rsid w:val="00A94A6F"/>
    <w:rsid w:val="00A96551"/>
    <w:rsid w:val="00A975E0"/>
    <w:rsid w:val="00A97E64"/>
    <w:rsid w:val="00AA0D53"/>
    <w:rsid w:val="00AA0E8F"/>
    <w:rsid w:val="00AA2DF4"/>
    <w:rsid w:val="00AA4570"/>
    <w:rsid w:val="00AA6379"/>
    <w:rsid w:val="00AA6B5A"/>
    <w:rsid w:val="00AA6E3D"/>
    <w:rsid w:val="00AA7014"/>
    <w:rsid w:val="00AB5B0B"/>
    <w:rsid w:val="00AB6DC3"/>
    <w:rsid w:val="00AB7B40"/>
    <w:rsid w:val="00AC14C1"/>
    <w:rsid w:val="00AC14F3"/>
    <w:rsid w:val="00AC1BAD"/>
    <w:rsid w:val="00AC2192"/>
    <w:rsid w:val="00AC23EA"/>
    <w:rsid w:val="00AC59D5"/>
    <w:rsid w:val="00AC6BE7"/>
    <w:rsid w:val="00AC76A0"/>
    <w:rsid w:val="00AD0CB5"/>
    <w:rsid w:val="00AD0DEA"/>
    <w:rsid w:val="00AD147F"/>
    <w:rsid w:val="00AD1A9E"/>
    <w:rsid w:val="00AD20EE"/>
    <w:rsid w:val="00AD2CE9"/>
    <w:rsid w:val="00AD47F0"/>
    <w:rsid w:val="00AD52EF"/>
    <w:rsid w:val="00AD6928"/>
    <w:rsid w:val="00AD7A05"/>
    <w:rsid w:val="00AE06C7"/>
    <w:rsid w:val="00AE0BE9"/>
    <w:rsid w:val="00AE2D03"/>
    <w:rsid w:val="00AE2E7D"/>
    <w:rsid w:val="00AE3E44"/>
    <w:rsid w:val="00AE4CDF"/>
    <w:rsid w:val="00AE68A4"/>
    <w:rsid w:val="00AE6F2D"/>
    <w:rsid w:val="00AE78C0"/>
    <w:rsid w:val="00AF08C7"/>
    <w:rsid w:val="00AF21C9"/>
    <w:rsid w:val="00AF229E"/>
    <w:rsid w:val="00AF3236"/>
    <w:rsid w:val="00AF5F7B"/>
    <w:rsid w:val="00AF6A43"/>
    <w:rsid w:val="00B00D4B"/>
    <w:rsid w:val="00B01BAA"/>
    <w:rsid w:val="00B01CC3"/>
    <w:rsid w:val="00B01D55"/>
    <w:rsid w:val="00B029A2"/>
    <w:rsid w:val="00B02CDC"/>
    <w:rsid w:val="00B0353F"/>
    <w:rsid w:val="00B0488A"/>
    <w:rsid w:val="00B061B0"/>
    <w:rsid w:val="00B064B1"/>
    <w:rsid w:val="00B06BEE"/>
    <w:rsid w:val="00B1002C"/>
    <w:rsid w:val="00B10F95"/>
    <w:rsid w:val="00B11FB1"/>
    <w:rsid w:val="00B1246E"/>
    <w:rsid w:val="00B13A33"/>
    <w:rsid w:val="00B154F0"/>
    <w:rsid w:val="00B214AB"/>
    <w:rsid w:val="00B22467"/>
    <w:rsid w:val="00B25D1A"/>
    <w:rsid w:val="00B26D4F"/>
    <w:rsid w:val="00B276B2"/>
    <w:rsid w:val="00B27FCF"/>
    <w:rsid w:val="00B30EBC"/>
    <w:rsid w:val="00B30F13"/>
    <w:rsid w:val="00B31D6C"/>
    <w:rsid w:val="00B335AD"/>
    <w:rsid w:val="00B35D67"/>
    <w:rsid w:val="00B35F72"/>
    <w:rsid w:val="00B3603F"/>
    <w:rsid w:val="00B37F1C"/>
    <w:rsid w:val="00B40C09"/>
    <w:rsid w:val="00B4251D"/>
    <w:rsid w:val="00B43453"/>
    <w:rsid w:val="00B436C2"/>
    <w:rsid w:val="00B4375B"/>
    <w:rsid w:val="00B45E58"/>
    <w:rsid w:val="00B45FA7"/>
    <w:rsid w:val="00B4607D"/>
    <w:rsid w:val="00B466E7"/>
    <w:rsid w:val="00B46B72"/>
    <w:rsid w:val="00B472C5"/>
    <w:rsid w:val="00B47942"/>
    <w:rsid w:val="00B47DBC"/>
    <w:rsid w:val="00B51069"/>
    <w:rsid w:val="00B52693"/>
    <w:rsid w:val="00B53E22"/>
    <w:rsid w:val="00B53E51"/>
    <w:rsid w:val="00B65D47"/>
    <w:rsid w:val="00B66E86"/>
    <w:rsid w:val="00B673F6"/>
    <w:rsid w:val="00B677CD"/>
    <w:rsid w:val="00B7023F"/>
    <w:rsid w:val="00B70609"/>
    <w:rsid w:val="00B7106C"/>
    <w:rsid w:val="00B716F1"/>
    <w:rsid w:val="00B71B51"/>
    <w:rsid w:val="00B7392C"/>
    <w:rsid w:val="00B742A4"/>
    <w:rsid w:val="00B74CBF"/>
    <w:rsid w:val="00B74CC6"/>
    <w:rsid w:val="00B753E2"/>
    <w:rsid w:val="00B7665E"/>
    <w:rsid w:val="00B77023"/>
    <w:rsid w:val="00B77123"/>
    <w:rsid w:val="00B8054A"/>
    <w:rsid w:val="00B81080"/>
    <w:rsid w:val="00B81A70"/>
    <w:rsid w:val="00B8499B"/>
    <w:rsid w:val="00B86680"/>
    <w:rsid w:val="00B86867"/>
    <w:rsid w:val="00B86D4B"/>
    <w:rsid w:val="00B87563"/>
    <w:rsid w:val="00B9005D"/>
    <w:rsid w:val="00B91BE7"/>
    <w:rsid w:val="00B92DB2"/>
    <w:rsid w:val="00B93159"/>
    <w:rsid w:val="00B9424A"/>
    <w:rsid w:val="00B94381"/>
    <w:rsid w:val="00B956FB"/>
    <w:rsid w:val="00B9664E"/>
    <w:rsid w:val="00B97962"/>
    <w:rsid w:val="00BA0EE8"/>
    <w:rsid w:val="00BA1035"/>
    <w:rsid w:val="00BA3A34"/>
    <w:rsid w:val="00BA3F04"/>
    <w:rsid w:val="00BA5B89"/>
    <w:rsid w:val="00BA62B9"/>
    <w:rsid w:val="00BA6C98"/>
    <w:rsid w:val="00BA6F86"/>
    <w:rsid w:val="00BB0A44"/>
    <w:rsid w:val="00BB25BB"/>
    <w:rsid w:val="00BB28BD"/>
    <w:rsid w:val="00BB3080"/>
    <w:rsid w:val="00BB33C9"/>
    <w:rsid w:val="00BB571D"/>
    <w:rsid w:val="00BB6CB5"/>
    <w:rsid w:val="00BC0BBE"/>
    <w:rsid w:val="00BC1CD0"/>
    <w:rsid w:val="00BC1EB9"/>
    <w:rsid w:val="00BC2C91"/>
    <w:rsid w:val="00BC3D58"/>
    <w:rsid w:val="00BC7841"/>
    <w:rsid w:val="00BC7D83"/>
    <w:rsid w:val="00BD159A"/>
    <w:rsid w:val="00BD278A"/>
    <w:rsid w:val="00BD36D6"/>
    <w:rsid w:val="00BD3B53"/>
    <w:rsid w:val="00BD3F88"/>
    <w:rsid w:val="00BD6029"/>
    <w:rsid w:val="00BD6BFB"/>
    <w:rsid w:val="00BE1BCC"/>
    <w:rsid w:val="00BE3D21"/>
    <w:rsid w:val="00BE4829"/>
    <w:rsid w:val="00BE70B1"/>
    <w:rsid w:val="00BF0758"/>
    <w:rsid w:val="00BF104E"/>
    <w:rsid w:val="00BF11A3"/>
    <w:rsid w:val="00BF1769"/>
    <w:rsid w:val="00BF1FF4"/>
    <w:rsid w:val="00BF2A72"/>
    <w:rsid w:val="00BF323D"/>
    <w:rsid w:val="00C00DE6"/>
    <w:rsid w:val="00C01155"/>
    <w:rsid w:val="00C0234C"/>
    <w:rsid w:val="00C029D5"/>
    <w:rsid w:val="00C03F9D"/>
    <w:rsid w:val="00C05783"/>
    <w:rsid w:val="00C06D5F"/>
    <w:rsid w:val="00C11F1D"/>
    <w:rsid w:val="00C13ECE"/>
    <w:rsid w:val="00C157D7"/>
    <w:rsid w:val="00C15EE2"/>
    <w:rsid w:val="00C166DE"/>
    <w:rsid w:val="00C20E6A"/>
    <w:rsid w:val="00C21342"/>
    <w:rsid w:val="00C2158F"/>
    <w:rsid w:val="00C2201D"/>
    <w:rsid w:val="00C22B85"/>
    <w:rsid w:val="00C230A6"/>
    <w:rsid w:val="00C3022C"/>
    <w:rsid w:val="00C30322"/>
    <w:rsid w:val="00C31ACD"/>
    <w:rsid w:val="00C329F8"/>
    <w:rsid w:val="00C35DC2"/>
    <w:rsid w:val="00C35EE3"/>
    <w:rsid w:val="00C36438"/>
    <w:rsid w:val="00C37AEC"/>
    <w:rsid w:val="00C37B96"/>
    <w:rsid w:val="00C41AC8"/>
    <w:rsid w:val="00C41E38"/>
    <w:rsid w:val="00C42A12"/>
    <w:rsid w:val="00C43A37"/>
    <w:rsid w:val="00C43AC2"/>
    <w:rsid w:val="00C446FA"/>
    <w:rsid w:val="00C4499E"/>
    <w:rsid w:val="00C46BA4"/>
    <w:rsid w:val="00C507AF"/>
    <w:rsid w:val="00C51AC1"/>
    <w:rsid w:val="00C51FE6"/>
    <w:rsid w:val="00C52FD2"/>
    <w:rsid w:val="00C563F1"/>
    <w:rsid w:val="00C57F0A"/>
    <w:rsid w:val="00C60233"/>
    <w:rsid w:val="00C6194B"/>
    <w:rsid w:val="00C62C66"/>
    <w:rsid w:val="00C65488"/>
    <w:rsid w:val="00C65BB3"/>
    <w:rsid w:val="00C66500"/>
    <w:rsid w:val="00C6749C"/>
    <w:rsid w:val="00C70457"/>
    <w:rsid w:val="00C712D2"/>
    <w:rsid w:val="00C72369"/>
    <w:rsid w:val="00C72D81"/>
    <w:rsid w:val="00C72DD4"/>
    <w:rsid w:val="00C73041"/>
    <w:rsid w:val="00C73DD1"/>
    <w:rsid w:val="00C7795E"/>
    <w:rsid w:val="00C80BAD"/>
    <w:rsid w:val="00C81843"/>
    <w:rsid w:val="00C838C7"/>
    <w:rsid w:val="00C84CB4"/>
    <w:rsid w:val="00C85C7F"/>
    <w:rsid w:val="00C878C4"/>
    <w:rsid w:val="00C9165F"/>
    <w:rsid w:val="00C919E4"/>
    <w:rsid w:val="00C921EB"/>
    <w:rsid w:val="00C92B37"/>
    <w:rsid w:val="00C92E0B"/>
    <w:rsid w:val="00C92EFA"/>
    <w:rsid w:val="00C95871"/>
    <w:rsid w:val="00C97366"/>
    <w:rsid w:val="00C97487"/>
    <w:rsid w:val="00CA065F"/>
    <w:rsid w:val="00CA06F7"/>
    <w:rsid w:val="00CA0A13"/>
    <w:rsid w:val="00CA31F0"/>
    <w:rsid w:val="00CA367D"/>
    <w:rsid w:val="00CA6850"/>
    <w:rsid w:val="00CA7FA8"/>
    <w:rsid w:val="00CB08C8"/>
    <w:rsid w:val="00CB0D81"/>
    <w:rsid w:val="00CB1007"/>
    <w:rsid w:val="00CB1BDC"/>
    <w:rsid w:val="00CB2896"/>
    <w:rsid w:val="00CB2926"/>
    <w:rsid w:val="00CB3558"/>
    <w:rsid w:val="00CB3940"/>
    <w:rsid w:val="00CB3CD4"/>
    <w:rsid w:val="00CB4047"/>
    <w:rsid w:val="00CB4099"/>
    <w:rsid w:val="00CB44CA"/>
    <w:rsid w:val="00CB5D9E"/>
    <w:rsid w:val="00CC70DD"/>
    <w:rsid w:val="00CD0965"/>
    <w:rsid w:val="00CD0F52"/>
    <w:rsid w:val="00CD2307"/>
    <w:rsid w:val="00CD2E8D"/>
    <w:rsid w:val="00CD323C"/>
    <w:rsid w:val="00CD488B"/>
    <w:rsid w:val="00CD4D85"/>
    <w:rsid w:val="00CD5733"/>
    <w:rsid w:val="00CD7333"/>
    <w:rsid w:val="00CD7D18"/>
    <w:rsid w:val="00CE06FE"/>
    <w:rsid w:val="00CE1775"/>
    <w:rsid w:val="00CE2E9C"/>
    <w:rsid w:val="00CE5096"/>
    <w:rsid w:val="00CE5525"/>
    <w:rsid w:val="00CE57A6"/>
    <w:rsid w:val="00CF052B"/>
    <w:rsid w:val="00CF1748"/>
    <w:rsid w:val="00CF1D0C"/>
    <w:rsid w:val="00CF287E"/>
    <w:rsid w:val="00CF3F06"/>
    <w:rsid w:val="00CF42A5"/>
    <w:rsid w:val="00CF527B"/>
    <w:rsid w:val="00CF614A"/>
    <w:rsid w:val="00CF7A15"/>
    <w:rsid w:val="00D010D9"/>
    <w:rsid w:val="00D01D71"/>
    <w:rsid w:val="00D01DE4"/>
    <w:rsid w:val="00D03FE6"/>
    <w:rsid w:val="00D04AC4"/>
    <w:rsid w:val="00D05738"/>
    <w:rsid w:val="00D05FD4"/>
    <w:rsid w:val="00D06597"/>
    <w:rsid w:val="00D06940"/>
    <w:rsid w:val="00D06F7D"/>
    <w:rsid w:val="00D10B1C"/>
    <w:rsid w:val="00D14E9D"/>
    <w:rsid w:val="00D159E2"/>
    <w:rsid w:val="00D15D2E"/>
    <w:rsid w:val="00D15F4D"/>
    <w:rsid w:val="00D1706B"/>
    <w:rsid w:val="00D17642"/>
    <w:rsid w:val="00D20950"/>
    <w:rsid w:val="00D21183"/>
    <w:rsid w:val="00D21F93"/>
    <w:rsid w:val="00D22751"/>
    <w:rsid w:val="00D22822"/>
    <w:rsid w:val="00D25588"/>
    <w:rsid w:val="00D262EC"/>
    <w:rsid w:val="00D26888"/>
    <w:rsid w:val="00D27EE3"/>
    <w:rsid w:val="00D327C6"/>
    <w:rsid w:val="00D32ECB"/>
    <w:rsid w:val="00D33E8C"/>
    <w:rsid w:val="00D3622C"/>
    <w:rsid w:val="00D37A6B"/>
    <w:rsid w:val="00D37D4E"/>
    <w:rsid w:val="00D430CC"/>
    <w:rsid w:val="00D43480"/>
    <w:rsid w:val="00D45DDA"/>
    <w:rsid w:val="00D46709"/>
    <w:rsid w:val="00D46B62"/>
    <w:rsid w:val="00D501BB"/>
    <w:rsid w:val="00D50297"/>
    <w:rsid w:val="00D513A2"/>
    <w:rsid w:val="00D520E8"/>
    <w:rsid w:val="00D53404"/>
    <w:rsid w:val="00D53EA8"/>
    <w:rsid w:val="00D5401C"/>
    <w:rsid w:val="00D54705"/>
    <w:rsid w:val="00D556B0"/>
    <w:rsid w:val="00D5661A"/>
    <w:rsid w:val="00D61DA2"/>
    <w:rsid w:val="00D62113"/>
    <w:rsid w:val="00D62143"/>
    <w:rsid w:val="00D63C6E"/>
    <w:rsid w:val="00D642C4"/>
    <w:rsid w:val="00D6435D"/>
    <w:rsid w:val="00D64B19"/>
    <w:rsid w:val="00D64C97"/>
    <w:rsid w:val="00D64E92"/>
    <w:rsid w:val="00D6578D"/>
    <w:rsid w:val="00D67812"/>
    <w:rsid w:val="00D67E6F"/>
    <w:rsid w:val="00D70326"/>
    <w:rsid w:val="00D71AB1"/>
    <w:rsid w:val="00D738B4"/>
    <w:rsid w:val="00D74C85"/>
    <w:rsid w:val="00D75C1F"/>
    <w:rsid w:val="00D76C39"/>
    <w:rsid w:val="00D76D17"/>
    <w:rsid w:val="00D778C5"/>
    <w:rsid w:val="00D778D7"/>
    <w:rsid w:val="00D82A7D"/>
    <w:rsid w:val="00D82B1B"/>
    <w:rsid w:val="00D83205"/>
    <w:rsid w:val="00D860BE"/>
    <w:rsid w:val="00D9006E"/>
    <w:rsid w:val="00D91082"/>
    <w:rsid w:val="00D92A23"/>
    <w:rsid w:val="00D96654"/>
    <w:rsid w:val="00D96C76"/>
    <w:rsid w:val="00D97E2F"/>
    <w:rsid w:val="00DA0F3E"/>
    <w:rsid w:val="00DA197A"/>
    <w:rsid w:val="00DA2396"/>
    <w:rsid w:val="00DA2786"/>
    <w:rsid w:val="00DA476F"/>
    <w:rsid w:val="00DA4C9A"/>
    <w:rsid w:val="00DA6EC8"/>
    <w:rsid w:val="00DA7FB0"/>
    <w:rsid w:val="00DB07FA"/>
    <w:rsid w:val="00DB1BCA"/>
    <w:rsid w:val="00DB21B7"/>
    <w:rsid w:val="00DB2591"/>
    <w:rsid w:val="00DB2DA2"/>
    <w:rsid w:val="00DB772E"/>
    <w:rsid w:val="00DC102B"/>
    <w:rsid w:val="00DC1C1C"/>
    <w:rsid w:val="00DC1D8B"/>
    <w:rsid w:val="00DC29A6"/>
    <w:rsid w:val="00DC4CB0"/>
    <w:rsid w:val="00DC4D8B"/>
    <w:rsid w:val="00DC51CB"/>
    <w:rsid w:val="00DC58AE"/>
    <w:rsid w:val="00DD0C11"/>
    <w:rsid w:val="00DD1961"/>
    <w:rsid w:val="00DD1E10"/>
    <w:rsid w:val="00DD5025"/>
    <w:rsid w:val="00DD6001"/>
    <w:rsid w:val="00DD6944"/>
    <w:rsid w:val="00DD6F21"/>
    <w:rsid w:val="00DE02CA"/>
    <w:rsid w:val="00DE0B5F"/>
    <w:rsid w:val="00DE1485"/>
    <w:rsid w:val="00DE1E5B"/>
    <w:rsid w:val="00DE4A4A"/>
    <w:rsid w:val="00DE7088"/>
    <w:rsid w:val="00DE72CE"/>
    <w:rsid w:val="00DF01AA"/>
    <w:rsid w:val="00DF0989"/>
    <w:rsid w:val="00DF18B7"/>
    <w:rsid w:val="00DF1D66"/>
    <w:rsid w:val="00DF210D"/>
    <w:rsid w:val="00DF3356"/>
    <w:rsid w:val="00DF36FF"/>
    <w:rsid w:val="00DF3EE1"/>
    <w:rsid w:val="00DF72E6"/>
    <w:rsid w:val="00DF745C"/>
    <w:rsid w:val="00DF7FC5"/>
    <w:rsid w:val="00E0054B"/>
    <w:rsid w:val="00E01521"/>
    <w:rsid w:val="00E017AB"/>
    <w:rsid w:val="00E01BCA"/>
    <w:rsid w:val="00E01BE7"/>
    <w:rsid w:val="00E01C55"/>
    <w:rsid w:val="00E02548"/>
    <w:rsid w:val="00E051ED"/>
    <w:rsid w:val="00E053E4"/>
    <w:rsid w:val="00E06EA4"/>
    <w:rsid w:val="00E10E3D"/>
    <w:rsid w:val="00E1103A"/>
    <w:rsid w:val="00E12CE7"/>
    <w:rsid w:val="00E1388C"/>
    <w:rsid w:val="00E13EB7"/>
    <w:rsid w:val="00E141B4"/>
    <w:rsid w:val="00E149EC"/>
    <w:rsid w:val="00E21886"/>
    <w:rsid w:val="00E2253D"/>
    <w:rsid w:val="00E22A27"/>
    <w:rsid w:val="00E22A67"/>
    <w:rsid w:val="00E2332D"/>
    <w:rsid w:val="00E244D7"/>
    <w:rsid w:val="00E25A50"/>
    <w:rsid w:val="00E26A4D"/>
    <w:rsid w:val="00E27318"/>
    <w:rsid w:val="00E31483"/>
    <w:rsid w:val="00E36377"/>
    <w:rsid w:val="00E371A8"/>
    <w:rsid w:val="00E3725C"/>
    <w:rsid w:val="00E37EFC"/>
    <w:rsid w:val="00E37FA8"/>
    <w:rsid w:val="00E4053D"/>
    <w:rsid w:val="00E409A7"/>
    <w:rsid w:val="00E427AF"/>
    <w:rsid w:val="00E429BD"/>
    <w:rsid w:val="00E43EA8"/>
    <w:rsid w:val="00E44748"/>
    <w:rsid w:val="00E454E3"/>
    <w:rsid w:val="00E4664E"/>
    <w:rsid w:val="00E46EB4"/>
    <w:rsid w:val="00E508D3"/>
    <w:rsid w:val="00E51945"/>
    <w:rsid w:val="00E53329"/>
    <w:rsid w:val="00E548FA"/>
    <w:rsid w:val="00E6040D"/>
    <w:rsid w:val="00E619BD"/>
    <w:rsid w:val="00E621C0"/>
    <w:rsid w:val="00E62D57"/>
    <w:rsid w:val="00E63E90"/>
    <w:rsid w:val="00E641B0"/>
    <w:rsid w:val="00E64211"/>
    <w:rsid w:val="00E652F4"/>
    <w:rsid w:val="00E6635F"/>
    <w:rsid w:val="00E668F6"/>
    <w:rsid w:val="00E6747C"/>
    <w:rsid w:val="00E72CE0"/>
    <w:rsid w:val="00E736ED"/>
    <w:rsid w:val="00E737F2"/>
    <w:rsid w:val="00E74404"/>
    <w:rsid w:val="00E7453A"/>
    <w:rsid w:val="00E77B34"/>
    <w:rsid w:val="00E8070E"/>
    <w:rsid w:val="00E80BEF"/>
    <w:rsid w:val="00E81BB1"/>
    <w:rsid w:val="00E8301E"/>
    <w:rsid w:val="00E8427B"/>
    <w:rsid w:val="00E847D2"/>
    <w:rsid w:val="00E85F84"/>
    <w:rsid w:val="00E90528"/>
    <w:rsid w:val="00E90AB1"/>
    <w:rsid w:val="00E95266"/>
    <w:rsid w:val="00E953EE"/>
    <w:rsid w:val="00EA1E36"/>
    <w:rsid w:val="00EA2F8A"/>
    <w:rsid w:val="00EA6069"/>
    <w:rsid w:val="00EA6336"/>
    <w:rsid w:val="00EA77D6"/>
    <w:rsid w:val="00EB21BF"/>
    <w:rsid w:val="00EB4121"/>
    <w:rsid w:val="00EB54B6"/>
    <w:rsid w:val="00EB58A1"/>
    <w:rsid w:val="00EB676F"/>
    <w:rsid w:val="00EB7669"/>
    <w:rsid w:val="00EB79B1"/>
    <w:rsid w:val="00EC0A67"/>
    <w:rsid w:val="00EC2EDF"/>
    <w:rsid w:val="00EC3317"/>
    <w:rsid w:val="00EC3849"/>
    <w:rsid w:val="00EC3F19"/>
    <w:rsid w:val="00EC3FE5"/>
    <w:rsid w:val="00EC67F3"/>
    <w:rsid w:val="00ED1FF9"/>
    <w:rsid w:val="00ED23A5"/>
    <w:rsid w:val="00ED3EC5"/>
    <w:rsid w:val="00ED4991"/>
    <w:rsid w:val="00ED6227"/>
    <w:rsid w:val="00ED6CAC"/>
    <w:rsid w:val="00ED72CD"/>
    <w:rsid w:val="00ED741E"/>
    <w:rsid w:val="00EE17E8"/>
    <w:rsid w:val="00EE4160"/>
    <w:rsid w:val="00EE72C9"/>
    <w:rsid w:val="00EE753C"/>
    <w:rsid w:val="00EF0A28"/>
    <w:rsid w:val="00EF0F68"/>
    <w:rsid w:val="00EF1327"/>
    <w:rsid w:val="00EF23E2"/>
    <w:rsid w:val="00EF3D9C"/>
    <w:rsid w:val="00EF6B85"/>
    <w:rsid w:val="00EF6E38"/>
    <w:rsid w:val="00F00885"/>
    <w:rsid w:val="00F00F93"/>
    <w:rsid w:val="00F00FFF"/>
    <w:rsid w:val="00F033E3"/>
    <w:rsid w:val="00F0463D"/>
    <w:rsid w:val="00F055F6"/>
    <w:rsid w:val="00F06B84"/>
    <w:rsid w:val="00F07169"/>
    <w:rsid w:val="00F0732F"/>
    <w:rsid w:val="00F106E6"/>
    <w:rsid w:val="00F1375B"/>
    <w:rsid w:val="00F161C1"/>
    <w:rsid w:val="00F170C4"/>
    <w:rsid w:val="00F200D8"/>
    <w:rsid w:val="00F20619"/>
    <w:rsid w:val="00F21A5B"/>
    <w:rsid w:val="00F21F6A"/>
    <w:rsid w:val="00F241D4"/>
    <w:rsid w:val="00F25A8B"/>
    <w:rsid w:val="00F25D83"/>
    <w:rsid w:val="00F27BAA"/>
    <w:rsid w:val="00F27CD9"/>
    <w:rsid w:val="00F317CF"/>
    <w:rsid w:val="00F3189E"/>
    <w:rsid w:val="00F31E7E"/>
    <w:rsid w:val="00F330AD"/>
    <w:rsid w:val="00F33281"/>
    <w:rsid w:val="00F338A8"/>
    <w:rsid w:val="00F33F97"/>
    <w:rsid w:val="00F34D58"/>
    <w:rsid w:val="00F34E90"/>
    <w:rsid w:val="00F409AB"/>
    <w:rsid w:val="00F41297"/>
    <w:rsid w:val="00F421A7"/>
    <w:rsid w:val="00F42AA1"/>
    <w:rsid w:val="00F43FE2"/>
    <w:rsid w:val="00F50A36"/>
    <w:rsid w:val="00F54125"/>
    <w:rsid w:val="00F55EA8"/>
    <w:rsid w:val="00F56B4A"/>
    <w:rsid w:val="00F57615"/>
    <w:rsid w:val="00F576E1"/>
    <w:rsid w:val="00F60EE3"/>
    <w:rsid w:val="00F61A2A"/>
    <w:rsid w:val="00F63922"/>
    <w:rsid w:val="00F63E6E"/>
    <w:rsid w:val="00F643A8"/>
    <w:rsid w:val="00F645D2"/>
    <w:rsid w:val="00F6554D"/>
    <w:rsid w:val="00F70789"/>
    <w:rsid w:val="00F712E1"/>
    <w:rsid w:val="00F71F73"/>
    <w:rsid w:val="00F7348A"/>
    <w:rsid w:val="00F7636E"/>
    <w:rsid w:val="00F76CD5"/>
    <w:rsid w:val="00F776AF"/>
    <w:rsid w:val="00F835D0"/>
    <w:rsid w:val="00F8485C"/>
    <w:rsid w:val="00F85887"/>
    <w:rsid w:val="00F85D9D"/>
    <w:rsid w:val="00F86E63"/>
    <w:rsid w:val="00F873B0"/>
    <w:rsid w:val="00F90984"/>
    <w:rsid w:val="00F90F44"/>
    <w:rsid w:val="00F90FDD"/>
    <w:rsid w:val="00F92244"/>
    <w:rsid w:val="00F92C36"/>
    <w:rsid w:val="00F9314D"/>
    <w:rsid w:val="00F931B8"/>
    <w:rsid w:val="00F933ED"/>
    <w:rsid w:val="00F93DD3"/>
    <w:rsid w:val="00F946FF"/>
    <w:rsid w:val="00F952BE"/>
    <w:rsid w:val="00F960C1"/>
    <w:rsid w:val="00F97F75"/>
    <w:rsid w:val="00FA14FD"/>
    <w:rsid w:val="00FA37CD"/>
    <w:rsid w:val="00FA599A"/>
    <w:rsid w:val="00FA5FD8"/>
    <w:rsid w:val="00FA62C0"/>
    <w:rsid w:val="00FA642C"/>
    <w:rsid w:val="00FA6AD5"/>
    <w:rsid w:val="00FB175D"/>
    <w:rsid w:val="00FB3AC5"/>
    <w:rsid w:val="00FB5C4D"/>
    <w:rsid w:val="00FB6C7A"/>
    <w:rsid w:val="00FB7341"/>
    <w:rsid w:val="00FC40CB"/>
    <w:rsid w:val="00FC4EA6"/>
    <w:rsid w:val="00FC532E"/>
    <w:rsid w:val="00FC5A97"/>
    <w:rsid w:val="00FC7EAD"/>
    <w:rsid w:val="00FD075A"/>
    <w:rsid w:val="00FD1735"/>
    <w:rsid w:val="00FD2C04"/>
    <w:rsid w:val="00FD2D51"/>
    <w:rsid w:val="00FD39DA"/>
    <w:rsid w:val="00FD48E9"/>
    <w:rsid w:val="00FD527C"/>
    <w:rsid w:val="00FD6425"/>
    <w:rsid w:val="00FD6927"/>
    <w:rsid w:val="00FD7359"/>
    <w:rsid w:val="00FD7B09"/>
    <w:rsid w:val="00FE344A"/>
    <w:rsid w:val="00FE4066"/>
    <w:rsid w:val="00FE6F19"/>
    <w:rsid w:val="00FE727B"/>
    <w:rsid w:val="00FF1C44"/>
    <w:rsid w:val="00FF2E6B"/>
    <w:rsid w:val="00FF394E"/>
    <w:rsid w:val="00FF4482"/>
    <w:rsid w:val="00FF6641"/>
    <w:rsid w:val="00FF665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CD38D6"/>
  <w15:docId w15:val="{D750F61E-897E-41E8-BCC6-1FEA29FD8B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B8F"/>
    <w:pPr>
      <w:spacing w:after="200" w:line="276"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27AF"/>
    <w:pPr>
      <w:ind w:left="720"/>
      <w:contextualSpacing/>
    </w:pPr>
  </w:style>
  <w:style w:type="character" w:styleId="Hyperlink">
    <w:name w:val="Hyperlink"/>
    <w:basedOn w:val="DefaultParagraphFont"/>
    <w:uiPriority w:val="99"/>
    <w:unhideWhenUsed/>
    <w:rsid w:val="003269E7"/>
    <w:rPr>
      <w:color w:val="0000FF" w:themeColor="hyperlink"/>
      <w:u w:val="single"/>
    </w:rPr>
  </w:style>
  <w:style w:type="character" w:styleId="CommentReference">
    <w:name w:val="annotation reference"/>
    <w:basedOn w:val="DefaultParagraphFont"/>
    <w:uiPriority w:val="99"/>
    <w:semiHidden/>
    <w:unhideWhenUsed/>
    <w:rsid w:val="00CD7333"/>
    <w:rPr>
      <w:sz w:val="16"/>
      <w:szCs w:val="16"/>
    </w:rPr>
  </w:style>
  <w:style w:type="paragraph" w:styleId="CommentText">
    <w:name w:val="annotation text"/>
    <w:basedOn w:val="Normal"/>
    <w:link w:val="CommentTextChar"/>
    <w:uiPriority w:val="99"/>
    <w:unhideWhenUsed/>
    <w:rsid w:val="00CD7333"/>
    <w:pPr>
      <w:spacing w:line="240" w:lineRule="auto"/>
    </w:pPr>
    <w:rPr>
      <w:sz w:val="20"/>
      <w:szCs w:val="20"/>
    </w:rPr>
  </w:style>
  <w:style w:type="character" w:customStyle="1" w:styleId="CommentTextChar">
    <w:name w:val="Comment Text Char"/>
    <w:basedOn w:val="DefaultParagraphFont"/>
    <w:link w:val="CommentText"/>
    <w:uiPriority w:val="99"/>
    <w:rsid w:val="00CD7333"/>
    <w:rPr>
      <w:lang w:val="en-GB"/>
    </w:rPr>
  </w:style>
  <w:style w:type="paragraph" w:styleId="CommentSubject">
    <w:name w:val="annotation subject"/>
    <w:basedOn w:val="CommentText"/>
    <w:next w:val="CommentText"/>
    <w:link w:val="CommentSubjectChar"/>
    <w:uiPriority w:val="99"/>
    <w:semiHidden/>
    <w:unhideWhenUsed/>
    <w:rsid w:val="00CD7333"/>
    <w:rPr>
      <w:b/>
      <w:bCs/>
    </w:rPr>
  </w:style>
  <w:style w:type="character" w:customStyle="1" w:styleId="CommentSubjectChar">
    <w:name w:val="Comment Subject Char"/>
    <w:basedOn w:val="CommentTextChar"/>
    <w:link w:val="CommentSubject"/>
    <w:uiPriority w:val="99"/>
    <w:semiHidden/>
    <w:rsid w:val="00CD7333"/>
    <w:rPr>
      <w:b/>
      <w:bCs/>
      <w:lang w:val="en-GB"/>
    </w:rPr>
  </w:style>
  <w:style w:type="paragraph" w:styleId="BalloonText">
    <w:name w:val="Balloon Text"/>
    <w:basedOn w:val="Normal"/>
    <w:link w:val="BalloonTextChar"/>
    <w:uiPriority w:val="99"/>
    <w:semiHidden/>
    <w:unhideWhenUsed/>
    <w:rsid w:val="00CD73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7333"/>
    <w:rPr>
      <w:rFonts w:ascii="Tahoma" w:hAnsi="Tahoma" w:cs="Tahoma"/>
      <w:sz w:val="16"/>
      <w:szCs w:val="16"/>
      <w:lang w:val="en-GB"/>
    </w:rPr>
  </w:style>
  <w:style w:type="paragraph" w:styleId="Revision">
    <w:name w:val="Revision"/>
    <w:hidden/>
    <w:uiPriority w:val="99"/>
    <w:semiHidden/>
    <w:rsid w:val="00D45DDA"/>
    <w:rPr>
      <w:sz w:val="22"/>
      <w:szCs w:val="22"/>
      <w:lang w:val="en-GB"/>
    </w:rPr>
  </w:style>
  <w:style w:type="paragraph" w:styleId="Header">
    <w:name w:val="header"/>
    <w:basedOn w:val="Normal"/>
    <w:link w:val="HeaderChar"/>
    <w:uiPriority w:val="99"/>
    <w:unhideWhenUsed/>
    <w:rsid w:val="0008619E"/>
    <w:pPr>
      <w:tabs>
        <w:tab w:val="center" w:pos="4252"/>
        <w:tab w:val="right" w:pos="8504"/>
      </w:tabs>
      <w:spacing w:after="0" w:line="240" w:lineRule="auto"/>
    </w:pPr>
  </w:style>
  <w:style w:type="character" w:customStyle="1" w:styleId="HeaderChar">
    <w:name w:val="Header Char"/>
    <w:basedOn w:val="DefaultParagraphFont"/>
    <w:link w:val="Header"/>
    <w:uiPriority w:val="99"/>
    <w:rsid w:val="0008619E"/>
    <w:rPr>
      <w:sz w:val="22"/>
      <w:szCs w:val="22"/>
      <w:lang w:val="en-GB"/>
    </w:rPr>
  </w:style>
  <w:style w:type="paragraph" w:styleId="Footer">
    <w:name w:val="footer"/>
    <w:basedOn w:val="Normal"/>
    <w:link w:val="FooterChar"/>
    <w:uiPriority w:val="99"/>
    <w:unhideWhenUsed/>
    <w:rsid w:val="0008619E"/>
    <w:pPr>
      <w:tabs>
        <w:tab w:val="center" w:pos="4252"/>
        <w:tab w:val="right" w:pos="8504"/>
      </w:tabs>
      <w:spacing w:after="0" w:line="240" w:lineRule="auto"/>
    </w:pPr>
  </w:style>
  <w:style w:type="character" w:customStyle="1" w:styleId="FooterChar">
    <w:name w:val="Footer Char"/>
    <w:basedOn w:val="DefaultParagraphFont"/>
    <w:link w:val="Footer"/>
    <w:uiPriority w:val="99"/>
    <w:rsid w:val="0008619E"/>
    <w:rPr>
      <w:sz w:val="22"/>
      <w:szCs w:val="22"/>
      <w:lang w:val="en-GB"/>
    </w:rPr>
  </w:style>
  <w:style w:type="character" w:styleId="LineNumber">
    <w:name w:val="line number"/>
    <w:basedOn w:val="DefaultParagraphFont"/>
    <w:uiPriority w:val="99"/>
    <w:semiHidden/>
    <w:unhideWhenUsed/>
    <w:rsid w:val="005B31E2"/>
  </w:style>
  <w:style w:type="character" w:styleId="UnresolvedMention">
    <w:name w:val="Unresolved Mention"/>
    <w:basedOn w:val="DefaultParagraphFont"/>
    <w:uiPriority w:val="99"/>
    <w:semiHidden/>
    <w:unhideWhenUsed/>
    <w:rsid w:val="002444C0"/>
    <w:rPr>
      <w:color w:val="605E5C"/>
      <w:shd w:val="clear" w:color="auto" w:fill="E1DFDD"/>
    </w:rPr>
  </w:style>
  <w:style w:type="character" w:styleId="FollowedHyperlink">
    <w:name w:val="FollowedHyperlink"/>
    <w:basedOn w:val="DefaultParagraphFont"/>
    <w:uiPriority w:val="99"/>
    <w:semiHidden/>
    <w:unhideWhenUsed/>
    <w:rsid w:val="00CB4099"/>
    <w:rPr>
      <w:color w:val="800080" w:themeColor="followedHyperlink"/>
      <w:u w:val="single"/>
    </w:rPr>
  </w:style>
  <w:style w:type="character" w:styleId="Strong">
    <w:name w:val="Strong"/>
    <w:basedOn w:val="DefaultParagraphFont"/>
    <w:uiPriority w:val="22"/>
    <w:qFormat/>
    <w:rsid w:val="00243A0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0617933">
      <w:bodyDiv w:val="1"/>
      <w:marLeft w:val="0"/>
      <w:marRight w:val="0"/>
      <w:marTop w:val="0"/>
      <w:marBottom w:val="0"/>
      <w:divBdr>
        <w:top w:val="none" w:sz="0" w:space="0" w:color="auto"/>
        <w:left w:val="none" w:sz="0" w:space="0" w:color="auto"/>
        <w:bottom w:val="none" w:sz="0" w:space="0" w:color="auto"/>
        <w:right w:val="none" w:sz="0" w:space="0" w:color="auto"/>
      </w:divBdr>
    </w:div>
    <w:div w:id="1789621983">
      <w:bodyDiv w:val="1"/>
      <w:marLeft w:val="0"/>
      <w:marRight w:val="0"/>
      <w:marTop w:val="0"/>
      <w:marBottom w:val="0"/>
      <w:divBdr>
        <w:top w:val="none" w:sz="0" w:space="0" w:color="auto"/>
        <w:left w:val="none" w:sz="0" w:space="0" w:color="auto"/>
        <w:bottom w:val="none" w:sz="0" w:space="0" w:color="auto"/>
        <w:right w:val="none" w:sz="0" w:space="0" w:color="auto"/>
      </w:divBdr>
    </w:div>
    <w:div w:id="2057700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22BEEF-C86D-4F8D-B93B-2737896F0F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1910</Words>
  <Characters>10890</Characters>
  <Application>Microsoft Office Word</Application>
  <DocSecurity>0</DocSecurity>
  <Lines>90</Lines>
  <Paragraphs>2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elena Mouriño</dc:creator>
  <cp:lastModifiedBy>Maria Helena Mourino Silva Nunes</cp:lastModifiedBy>
  <cp:revision>3</cp:revision>
  <cp:lastPrinted>2021-08-01T20:50:00Z</cp:lastPrinted>
  <dcterms:created xsi:type="dcterms:W3CDTF">2021-12-04T19:01:00Z</dcterms:created>
  <dcterms:modified xsi:type="dcterms:W3CDTF">2021-12-04T1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d7b693e-1668-3b2e-82e5-6f8ce0b58ea8</vt:lpwstr>
  </property>
  <property fmtid="{D5CDD505-2E9C-101B-9397-08002B2CF9AE}" pid="24" name="Mendeley Citation Style_1">
    <vt:lpwstr>http://www.zotero.org/styles/vancouver</vt:lpwstr>
  </property>
</Properties>
</file>